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C1972F" w14:textId="7FA752E3" w:rsidR="00F441C4" w:rsidRPr="00E303E6" w:rsidRDefault="005C61AA" w:rsidP="00E303E6">
      <w:pPr>
        <w:rPr>
          <w:b/>
          <w:sz w:val="28"/>
        </w:rPr>
      </w:pPr>
      <w:r w:rsidRPr="00E303E6">
        <w:rPr>
          <w:b/>
          <w:sz w:val="28"/>
        </w:rPr>
        <w:t>Supplementary Materials</w:t>
      </w:r>
    </w:p>
    <w:p w14:paraId="6BDAD9BC" w14:textId="37156EDB" w:rsidR="005C61AA" w:rsidRDefault="005C61AA" w:rsidP="00F441C4">
      <w:bookmarkStart w:id="0" w:name="_GoBack"/>
      <w:bookmarkEnd w:id="0"/>
    </w:p>
    <w:p w14:paraId="4C4A9CE7" w14:textId="178FE5F7" w:rsidR="008C39BB" w:rsidRPr="00B24138" w:rsidRDefault="008C39BB" w:rsidP="00F441C4">
      <w:pPr>
        <w:rPr>
          <w:b/>
        </w:rPr>
      </w:pPr>
      <w:r w:rsidRPr="00B24138">
        <w:rPr>
          <w:b/>
        </w:rPr>
        <w:t xml:space="preserve">A. </w:t>
      </w:r>
      <w:r w:rsidR="009974B9">
        <w:rPr>
          <w:b/>
        </w:rPr>
        <w:t>Model design and supervision</w:t>
      </w:r>
    </w:p>
    <w:p w14:paraId="561C23A2" w14:textId="58E3F38D" w:rsidR="009974B9" w:rsidRDefault="009974B9" w:rsidP="008C39BB">
      <w:r w:rsidRPr="009974B9">
        <w:t>The model was designed in this specific way for several reasons: (1) Providing explainability. (2) Being scalable to a large number of views, such that in the future, MR and ultrasound images from much more different views can be incorporated. (3) Being adaptable to an arbitrary number of input views, as well as repeated views, missing views, or unlabeled views that often occur in ultrasound.</w:t>
      </w:r>
    </w:p>
    <w:p w14:paraId="3C034F53" w14:textId="77777777" w:rsidR="009974B9" w:rsidRDefault="009974B9" w:rsidP="008C39BB"/>
    <w:p w14:paraId="3796EDF9" w14:textId="3B9ECC9B" w:rsidR="008C39BB" w:rsidRDefault="008C39BB" w:rsidP="008C39BB">
      <w:r>
        <w:t>Both the 80 initial frame features, the 24 intermediate features, and the final feature can undergo the shared Regression Layer to generate a regression prediction, since they all have the same dimension. As a result, all of them can be supervised. In fact, since the AFFB accepts an arbitrary number of inputs, any random combination of the original 80 frames can be fused into an intermediate feature and be supervised to predict the target. Here, other than supervising the final feature, we choose to supervise also the intermediate features, such that the spatial features for each phase and the temporal features for each view are also trained to predict the target as accurately as possible. The loss function is as Equation (S1),</w:t>
      </w:r>
    </w:p>
    <w:p w14:paraId="3434440C" w14:textId="77777777" w:rsidR="008C39BB" w:rsidRDefault="008C39BB" w:rsidP="008C39BB"/>
    <w:p w14:paraId="54234AFD" w14:textId="01574C41" w:rsidR="008C39BB" w:rsidRDefault="008C39BB" w:rsidP="008C39BB">
      <w:pPr>
        <w:jc w:val="right"/>
      </w:pPr>
      <m:oMath>
        <m:r>
          <w:rPr>
            <w:rFonts w:ascii="Cambria Math" w:hAnsi="Cambria Math"/>
          </w:rPr>
          <m:t>L= α∙</m:t>
        </m:r>
        <m:sSub>
          <m:sSubPr>
            <m:ctrlPr>
              <w:rPr>
                <w:rFonts w:ascii="Cambria Math" w:hAnsi="Cambria Math"/>
                <w:i/>
              </w:rPr>
            </m:ctrlPr>
          </m:sSubPr>
          <m:e>
            <m:r>
              <w:rPr>
                <w:rFonts w:ascii="Cambria Math" w:hAnsi="Cambria Math"/>
              </w:rPr>
              <m:t>L</m:t>
            </m:r>
          </m:e>
          <m:sub>
            <m:r>
              <w:rPr>
                <w:rFonts w:ascii="Cambria Math" w:hAnsi="Cambria Math"/>
              </w:rPr>
              <m:t>main</m:t>
            </m:r>
          </m:sub>
        </m:sSub>
        <m:r>
          <w:rPr>
            <w:rFonts w:ascii="Cambria Math" w:hAnsi="Cambria Math"/>
          </w:rPr>
          <m:t>+β∙</m:t>
        </m:r>
        <m:sSub>
          <m:sSubPr>
            <m:ctrlPr>
              <w:rPr>
                <w:rFonts w:ascii="Cambria Math" w:hAnsi="Cambria Math"/>
                <w:i/>
              </w:rPr>
            </m:ctrlPr>
          </m:sSubPr>
          <m:e>
            <m:r>
              <w:rPr>
                <w:rFonts w:ascii="Cambria Math" w:hAnsi="Cambria Math"/>
              </w:rPr>
              <m:t>L</m:t>
            </m:r>
          </m:e>
          <m:sub>
            <m:r>
              <w:rPr>
                <w:rFonts w:ascii="Cambria Math" w:hAnsi="Cambria Math"/>
              </w:rPr>
              <m:t>spatial</m:t>
            </m:r>
          </m:sub>
        </m:sSub>
        <m:r>
          <w:rPr>
            <w:rFonts w:ascii="Cambria Math" w:hAnsi="Cambria Math"/>
          </w:rPr>
          <m:t>+γ∙</m:t>
        </m:r>
        <m:sSub>
          <m:sSubPr>
            <m:ctrlPr>
              <w:rPr>
                <w:rFonts w:ascii="Cambria Math" w:hAnsi="Cambria Math"/>
                <w:i/>
              </w:rPr>
            </m:ctrlPr>
          </m:sSubPr>
          <m:e>
            <m:r>
              <w:rPr>
                <w:rFonts w:ascii="Cambria Math" w:hAnsi="Cambria Math"/>
              </w:rPr>
              <m:t>L</m:t>
            </m:r>
          </m:e>
          <m:sub>
            <m:r>
              <w:rPr>
                <w:rFonts w:ascii="Cambria Math" w:hAnsi="Cambria Math"/>
              </w:rPr>
              <m:t>temporal</m:t>
            </m:r>
          </m:sub>
        </m:sSub>
      </m:oMath>
      <w:r>
        <w:t xml:space="preserve">                           (S1)</w:t>
      </w:r>
    </w:p>
    <w:p w14:paraId="6900A273" w14:textId="77777777" w:rsidR="008C39BB" w:rsidRDefault="008C39BB" w:rsidP="008C39BB"/>
    <w:p w14:paraId="477F005D" w14:textId="5598BE1E" w:rsidR="008C39BB" w:rsidRDefault="008C39BB" w:rsidP="008C39BB">
      <w:r>
        <w:t xml:space="preserve">where </w:t>
      </w:r>
      <m:oMath>
        <m:r>
          <w:rPr>
            <w:rFonts w:ascii="Cambria Math" w:hAnsi="Cambria Math"/>
          </w:rPr>
          <m:t>α, β, γ</m:t>
        </m:r>
      </m:oMath>
      <w:r>
        <w:t xml:space="preserve"> are chosen empirically to be 0.9, 0.05, and 0.05, respectively. Both </w:t>
      </w:r>
      <m:oMath>
        <m:sSub>
          <m:sSubPr>
            <m:ctrlPr>
              <w:rPr>
                <w:rFonts w:ascii="Cambria Math" w:hAnsi="Cambria Math"/>
                <w:i/>
              </w:rPr>
            </m:ctrlPr>
          </m:sSubPr>
          <m:e>
            <m:r>
              <w:rPr>
                <w:rFonts w:ascii="Cambria Math" w:hAnsi="Cambria Math"/>
              </w:rPr>
              <m:t>L</m:t>
            </m:r>
          </m:e>
          <m:sub>
            <m:r>
              <w:rPr>
                <w:rFonts w:ascii="Cambria Math" w:hAnsi="Cambria Math"/>
              </w:rPr>
              <m:t>main</m:t>
            </m:r>
          </m:sub>
        </m:sSub>
      </m:oMath>
      <w:r>
        <w:t xml:space="preserve">, </w:t>
      </w:r>
      <m:oMath>
        <m:sSub>
          <m:sSubPr>
            <m:ctrlPr>
              <w:rPr>
                <w:rFonts w:ascii="Cambria Math" w:hAnsi="Cambria Math"/>
                <w:i/>
              </w:rPr>
            </m:ctrlPr>
          </m:sSubPr>
          <m:e>
            <m:r>
              <w:rPr>
                <w:rFonts w:ascii="Cambria Math" w:hAnsi="Cambria Math"/>
              </w:rPr>
              <m:t>L</m:t>
            </m:r>
          </m:e>
          <m:sub>
            <m:r>
              <w:rPr>
                <w:rFonts w:ascii="Cambria Math" w:hAnsi="Cambria Math"/>
              </w:rPr>
              <m:t>anatomy</m:t>
            </m:r>
          </m:sub>
        </m:sSub>
      </m:oMath>
      <w:r>
        <w:t xml:space="preserve">, and </w:t>
      </w:r>
      <m:oMath>
        <m:sSub>
          <m:sSubPr>
            <m:ctrlPr>
              <w:rPr>
                <w:rFonts w:ascii="Cambria Math" w:hAnsi="Cambria Math"/>
                <w:i/>
              </w:rPr>
            </m:ctrlPr>
          </m:sSubPr>
          <m:e>
            <m:r>
              <w:rPr>
                <w:rFonts w:ascii="Cambria Math" w:hAnsi="Cambria Math"/>
              </w:rPr>
              <m:t>L</m:t>
            </m:r>
          </m:e>
          <m:sub>
            <m:r>
              <w:rPr>
                <w:rFonts w:ascii="Cambria Math" w:hAnsi="Cambria Math"/>
              </w:rPr>
              <m:t>motion</m:t>
            </m:r>
          </m:sub>
        </m:sSub>
      </m:oMath>
      <w:r>
        <w:t xml:space="preserve"> are </w:t>
      </w:r>
      <w:r w:rsidRPr="00056D5F">
        <w:t xml:space="preserve">Mean </w:t>
      </w:r>
      <w:r>
        <w:t>S</w:t>
      </w:r>
      <w:r w:rsidRPr="00056D5F">
        <w:t xml:space="preserve">quare </w:t>
      </w:r>
      <w:r>
        <w:t>E</w:t>
      </w:r>
      <w:r w:rsidRPr="00056D5F">
        <w:t xml:space="preserve">rror </w:t>
      </w:r>
      <w:r>
        <w:t xml:space="preserve">(MSE) losses, comparing predictions derived from features and the ground truth mPAP measured by RHC, where </w:t>
      </w:r>
      <m:oMath>
        <m:sSub>
          <m:sSubPr>
            <m:ctrlPr>
              <w:rPr>
                <w:rFonts w:ascii="Cambria Math" w:hAnsi="Cambria Math"/>
                <w:i/>
              </w:rPr>
            </m:ctrlPr>
          </m:sSubPr>
          <m:e>
            <m:r>
              <w:rPr>
                <w:rFonts w:ascii="Cambria Math" w:hAnsi="Cambria Math"/>
              </w:rPr>
              <m:t>L</m:t>
            </m:r>
          </m:e>
          <m:sub>
            <m:r>
              <w:rPr>
                <w:rFonts w:ascii="Cambria Math" w:hAnsi="Cambria Math"/>
              </w:rPr>
              <m:t>main</m:t>
            </m:r>
          </m:sub>
        </m:sSub>
      </m:oMath>
      <w:r>
        <w:t xml:space="preserve"> is the </w:t>
      </w:r>
      <w:r w:rsidRPr="00056D5F">
        <w:t>M</w:t>
      </w:r>
      <w:r>
        <w:t xml:space="preserve">SE of the final feature, </w:t>
      </w:r>
      <m:oMath>
        <m:sSub>
          <m:sSubPr>
            <m:ctrlPr>
              <w:rPr>
                <w:rFonts w:ascii="Cambria Math" w:hAnsi="Cambria Math"/>
                <w:i/>
              </w:rPr>
            </m:ctrlPr>
          </m:sSubPr>
          <m:e>
            <m:r>
              <w:rPr>
                <w:rFonts w:ascii="Cambria Math" w:hAnsi="Cambria Math"/>
              </w:rPr>
              <m:t>L</m:t>
            </m:r>
          </m:e>
          <m:sub>
            <m:r>
              <w:rPr>
                <w:rFonts w:ascii="Cambria Math" w:hAnsi="Cambria Math"/>
              </w:rPr>
              <m:t>spatial</m:t>
            </m:r>
          </m:sub>
        </m:sSub>
      </m:oMath>
      <w:r>
        <w:t xml:space="preserve"> is the averaged MSE of the intermediate spatial features, and </w:t>
      </w:r>
      <m:oMath>
        <m:sSub>
          <m:sSubPr>
            <m:ctrlPr>
              <w:rPr>
                <w:rFonts w:ascii="Cambria Math" w:hAnsi="Cambria Math"/>
                <w:i/>
              </w:rPr>
            </m:ctrlPr>
          </m:sSubPr>
          <m:e>
            <m:r>
              <w:rPr>
                <w:rFonts w:ascii="Cambria Math" w:hAnsi="Cambria Math"/>
              </w:rPr>
              <m:t>L</m:t>
            </m:r>
          </m:e>
          <m:sub>
            <m:r>
              <w:rPr>
                <w:rFonts w:ascii="Cambria Math" w:hAnsi="Cambria Math"/>
              </w:rPr>
              <m:t>temporal</m:t>
            </m:r>
          </m:sub>
        </m:sSub>
      </m:oMath>
      <w:r>
        <w:t xml:space="preserve"> is the averaged MSE of the intermediate temporal features.</w:t>
      </w:r>
    </w:p>
    <w:p w14:paraId="5FC2718B" w14:textId="77777777" w:rsidR="00C0678F" w:rsidRDefault="00C0678F" w:rsidP="008C39BB"/>
    <w:p w14:paraId="3387F8EE" w14:textId="77777777" w:rsidR="008C39BB" w:rsidRDefault="008C39BB" w:rsidP="00F441C4"/>
    <w:p w14:paraId="69C63724" w14:textId="238CCC50" w:rsidR="005C61AA" w:rsidRDefault="008C39BB" w:rsidP="005C61AA">
      <w:pPr>
        <w:rPr>
          <w:b/>
          <w:bCs/>
        </w:rPr>
      </w:pPr>
      <w:r>
        <w:rPr>
          <w:b/>
          <w:bCs/>
        </w:rPr>
        <w:t xml:space="preserve">B. </w:t>
      </w:r>
      <w:r w:rsidR="00FC43B9">
        <w:rPr>
          <w:b/>
          <w:bCs/>
        </w:rPr>
        <w:t>A</w:t>
      </w:r>
      <w:r>
        <w:rPr>
          <w:b/>
          <w:bCs/>
        </w:rPr>
        <w:t>ttention weights</w:t>
      </w:r>
    </w:p>
    <w:p w14:paraId="728518CD" w14:textId="73FC1915" w:rsidR="00832A2D" w:rsidRDefault="00832A2D" w:rsidP="005C61AA">
      <w:pPr>
        <w:rPr>
          <w:b/>
          <w:bCs/>
        </w:rPr>
      </w:pPr>
    </w:p>
    <w:p w14:paraId="5F716229" w14:textId="6DC67B04" w:rsidR="00F00044" w:rsidRDefault="00F00044" w:rsidP="005C61AA">
      <w:pPr>
        <w:rPr>
          <w:lang w:eastAsia="zh-TW"/>
        </w:rPr>
      </w:pPr>
      <w:r>
        <w:rPr>
          <w:lang w:eastAsia="zh-TW"/>
        </w:rPr>
        <w:t xml:space="preserve">Figure 5(b, c) presents the raw attention weights, which allows comparing the </w:t>
      </w:r>
      <w:r w:rsidR="00C0678F">
        <w:rPr>
          <w:lang w:eastAsia="zh-TW"/>
        </w:rPr>
        <w:t xml:space="preserve">relative </w:t>
      </w:r>
      <w:r>
        <w:rPr>
          <w:lang w:eastAsia="zh-TW"/>
        </w:rPr>
        <w:t>importance of features at the same fusion stage</w:t>
      </w:r>
      <w:r w:rsidR="007D43B9">
        <w:rPr>
          <w:lang w:eastAsia="zh-TW"/>
        </w:rPr>
        <w:t xml:space="preserve"> altogether</w:t>
      </w:r>
      <w:r>
        <w:rPr>
          <w:lang w:eastAsia="zh-TW"/>
        </w:rPr>
        <w:t>. Here, Figure S1 presents the same set of weights</w:t>
      </w:r>
      <w:r w:rsidR="007D43B9">
        <w:rPr>
          <w:lang w:eastAsia="zh-TW"/>
        </w:rPr>
        <w:t xml:space="preserve"> but</w:t>
      </w:r>
      <w:r>
        <w:rPr>
          <w:lang w:eastAsia="zh-TW"/>
        </w:rPr>
        <w:t xml:space="preserve"> after normalization. It allows visualization of the actual coefficients that were used to weighted-sum the component features in each fusion. </w:t>
      </w:r>
    </w:p>
    <w:p w14:paraId="2736CF4E" w14:textId="77777777" w:rsidR="00F00044" w:rsidRDefault="00F00044" w:rsidP="005C61AA">
      <w:pPr>
        <w:rPr>
          <w:lang w:eastAsia="zh-TW"/>
        </w:rPr>
      </w:pPr>
    </w:p>
    <w:p w14:paraId="08E7D611" w14:textId="0362F651" w:rsidR="00F00044" w:rsidRDefault="00F00044" w:rsidP="005C61AA">
      <w:pPr>
        <w:rPr>
          <w:lang w:eastAsia="zh-TW"/>
        </w:rPr>
      </w:pPr>
      <w:r>
        <w:rPr>
          <w:lang w:eastAsia="zh-TW"/>
        </w:rPr>
        <w:t xml:space="preserve">Normalized weights for all view-wise fusions are presented in Figure S1(a). The normalization happens along each </w:t>
      </w:r>
      <w:r>
        <w:t>vertical gray line</w:t>
      </w:r>
      <w:r w:rsidR="007D43B9">
        <w:t xml:space="preserve"> in Figure 5(b,c), such that after normalization, in Figure S1(a), all dots along the same</w:t>
      </w:r>
      <w:r w:rsidR="007D43B9" w:rsidRPr="007D43B9">
        <w:t xml:space="preserve"> </w:t>
      </w:r>
      <w:r w:rsidR="007D43B9">
        <w:t xml:space="preserve">vertical gray line sums up to 1. Similarly, normalized weights for all phase-wise fusions are presented in Figure S1(b). </w:t>
      </w:r>
      <w:r w:rsidR="007D43B9">
        <w:rPr>
          <w:lang w:eastAsia="zh-TW"/>
        </w:rPr>
        <w:t xml:space="preserve">The normalization happens along each </w:t>
      </w:r>
      <w:r w:rsidR="007D43B9">
        <w:t>curve in Figure 5(b,c), such that after normalization, in Figure S1(b), all dots along the same</w:t>
      </w:r>
      <w:r w:rsidR="007D43B9" w:rsidRPr="007D43B9">
        <w:t xml:space="preserve"> </w:t>
      </w:r>
      <w:r w:rsidR="007D43B9">
        <w:t>curve sums up to 1.</w:t>
      </w:r>
    </w:p>
    <w:p w14:paraId="4AE6E619" w14:textId="77777777" w:rsidR="00F00044" w:rsidRDefault="00F00044" w:rsidP="005C61AA">
      <w:pPr>
        <w:rPr>
          <w:lang w:eastAsia="zh-TW"/>
        </w:rPr>
      </w:pPr>
    </w:p>
    <w:p w14:paraId="67EEA6E7" w14:textId="135C8328" w:rsidR="00C0678F" w:rsidRDefault="007D43B9" w:rsidP="004411A0">
      <w:pPr>
        <w:rPr>
          <w:lang w:eastAsia="zh-TW"/>
        </w:rPr>
      </w:pPr>
      <w:r>
        <w:rPr>
          <w:lang w:eastAsia="zh-TW"/>
        </w:rPr>
        <w:t>Note that i</w:t>
      </w:r>
      <w:r w:rsidR="00832A2D">
        <w:rPr>
          <w:lang w:eastAsia="zh-TW"/>
        </w:rPr>
        <w:t xml:space="preserve">n Figure 5(b), the raw </w:t>
      </w:r>
      <w:r w:rsidR="00CB2736">
        <w:rPr>
          <w:lang w:eastAsia="zh-TW"/>
        </w:rPr>
        <w:t xml:space="preserve">frame </w:t>
      </w:r>
      <w:r w:rsidR="00832A2D">
        <w:rPr>
          <w:lang w:eastAsia="zh-TW"/>
        </w:rPr>
        <w:t xml:space="preserve">weights are used in both stage-1 view-wise and phase-wise fusion to generate the intermediate features. Recall that the linear layer in </w:t>
      </w:r>
      <w:r w:rsidR="00832A2D">
        <w:rPr>
          <w:lang w:eastAsia="zh-TW"/>
        </w:rPr>
        <w:lastRenderedPageBreak/>
        <w:t>AFFB generates a raw attention weight for each component feature. Since it is the same linear layer in the same AFFB shared across all fusions in the whole model, the raw attention weight for a frame feature is the same in stage-1 view-wise fusion and phase-wise fusion. As a result, there is only one raw attention weight per frame feature. The Softmax-normalized weights for a frame feature in view-wise and phase-wise fusion will, however, be different</w:t>
      </w:r>
      <w:r>
        <w:rPr>
          <w:lang w:eastAsia="zh-TW"/>
        </w:rPr>
        <w:t>, as shown separately</w:t>
      </w:r>
      <w:r w:rsidR="00832A2D">
        <w:rPr>
          <w:lang w:eastAsia="zh-TW"/>
        </w:rPr>
        <w:t xml:space="preserve"> in Figure </w:t>
      </w:r>
      <w:r w:rsidR="00FC43B9">
        <w:rPr>
          <w:lang w:eastAsia="zh-TW"/>
        </w:rPr>
        <w:t>S1</w:t>
      </w:r>
      <w:r w:rsidR="00A92E28">
        <w:rPr>
          <w:lang w:eastAsia="zh-TW"/>
        </w:rPr>
        <w:t>(a</w:t>
      </w:r>
      <w:r>
        <w:rPr>
          <w:lang w:eastAsia="zh-TW"/>
        </w:rPr>
        <w:t>, b</w:t>
      </w:r>
      <w:r w:rsidR="00A92E28">
        <w:rPr>
          <w:lang w:eastAsia="zh-TW"/>
        </w:rPr>
        <w:t>)</w:t>
      </w:r>
      <w:r w:rsidR="00832A2D">
        <w:rPr>
          <w:lang w:eastAsia="zh-TW"/>
        </w:rPr>
        <w:t>.</w:t>
      </w:r>
    </w:p>
    <w:p w14:paraId="3FCAA7B0" w14:textId="2D2B8BF3" w:rsidR="00832A2D" w:rsidRDefault="00832A2D" w:rsidP="004411A0">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4"/>
        <w:gridCol w:w="3454"/>
      </w:tblGrid>
      <w:tr w:rsidR="005C61AA" w14:paraId="6675193A" w14:textId="77777777" w:rsidTr="00F126A5">
        <w:tc>
          <w:tcPr>
            <w:tcW w:w="3454" w:type="dxa"/>
          </w:tcPr>
          <w:p w14:paraId="743E3E2F" w14:textId="77777777" w:rsidR="005C61AA" w:rsidRPr="007701D0" w:rsidRDefault="005C61AA" w:rsidP="00F126A5">
            <w:pPr>
              <w:rPr>
                <w:bCs/>
              </w:rPr>
            </w:pPr>
            <w:r>
              <w:rPr>
                <w:bCs/>
                <w:sz w:val="18"/>
              </w:rPr>
              <w:t xml:space="preserve">  </w:t>
            </w:r>
            <w:r w:rsidRPr="007701D0">
              <w:rPr>
                <w:bCs/>
                <w:sz w:val="18"/>
              </w:rPr>
              <w:t>(a)</w:t>
            </w:r>
          </w:p>
        </w:tc>
        <w:tc>
          <w:tcPr>
            <w:tcW w:w="3454" w:type="dxa"/>
          </w:tcPr>
          <w:p w14:paraId="12E496AD" w14:textId="77777777" w:rsidR="005C61AA" w:rsidRPr="007701D0" w:rsidRDefault="005C61AA" w:rsidP="00F126A5">
            <w:pPr>
              <w:rPr>
                <w:bCs/>
              </w:rPr>
            </w:pPr>
            <w:r>
              <w:rPr>
                <w:bCs/>
                <w:sz w:val="18"/>
              </w:rPr>
              <w:t xml:space="preserve">  </w:t>
            </w:r>
            <w:r w:rsidRPr="007701D0">
              <w:rPr>
                <w:bCs/>
                <w:sz w:val="18"/>
              </w:rPr>
              <w:t>(b)</w:t>
            </w:r>
          </w:p>
        </w:tc>
      </w:tr>
      <w:tr w:rsidR="005C61AA" w14:paraId="584B5D6F" w14:textId="77777777" w:rsidTr="00F126A5">
        <w:tc>
          <w:tcPr>
            <w:tcW w:w="3454" w:type="dxa"/>
          </w:tcPr>
          <w:p w14:paraId="3555B09F" w14:textId="0276F6CC" w:rsidR="005C61AA" w:rsidRDefault="005C61AA" w:rsidP="00F126A5">
            <w:pPr>
              <w:rPr>
                <w:b/>
                <w:bCs/>
              </w:rPr>
            </w:pPr>
            <w:r>
              <w:rPr>
                <w:noProof/>
                <w:lang w:eastAsia="zh-TW"/>
              </w:rPr>
              <w:drawing>
                <wp:inline distT="0" distB="0" distL="0" distR="0" wp14:anchorId="6C5F5F1E" wp14:editId="17F739F4">
                  <wp:extent cx="2028825" cy="1552575"/>
                  <wp:effectExtent l="0" t="0" r="9525" b="9525"/>
                  <wp:docPr id="11" name="Picture 11" descr="fig6a_reformul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descr="fig6a_reformulated"/>
                          <pic:cNvPicPr>
                            <a:picLocks noChangeAspect="1" noChangeArrowheads="1"/>
                          </pic:cNvPicPr>
                        </pic:nvPicPr>
                        <pic:blipFill>
                          <a:blip r:embed="rId8" cstate="print">
                            <a:extLst>
                              <a:ext uri="{28A0092B-C50C-407E-A947-70E740481C1C}">
                                <a14:useLocalDpi xmlns:a14="http://schemas.microsoft.com/office/drawing/2010/main" val="0"/>
                              </a:ext>
                            </a:extLst>
                          </a:blip>
                          <a:srcRect b="3529"/>
                          <a:stretch>
                            <a:fillRect/>
                          </a:stretch>
                        </pic:blipFill>
                        <pic:spPr bwMode="auto">
                          <a:xfrm>
                            <a:off x="0" y="0"/>
                            <a:ext cx="2028825" cy="1552575"/>
                          </a:xfrm>
                          <a:prstGeom prst="rect">
                            <a:avLst/>
                          </a:prstGeom>
                          <a:noFill/>
                          <a:ln>
                            <a:noFill/>
                          </a:ln>
                        </pic:spPr>
                      </pic:pic>
                    </a:graphicData>
                  </a:graphic>
                </wp:inline>
              </w:drawing>
            </w:r>
          </w:p>
        </w:tc>
        <w:tc>
          <w:tcPr>
            <w:tcW w:w="3454" w:type="dxa"/>
          </w:tcPr>
          <w:p w14:paraId="3365827A" w14:textId="77777777" w:rsidR="005C61AA" w:rsidRDefault="005C61AA" w:rsidP="00F126A5">
            <w:pPr>
              <w:rPr>
                <w:b/>
                <w:bCs/>
              </w:rPr>
            </w:pPr>
            <w:r>
              <w:rPr>
                <w:noProof/>
                <w:lang w:eastAsia="zh-TW"/>
              </w:rPr>
              <w:drawing>
                <wp:inline distT="0" distB="0" distL="0" distR="0" wp14:anchorId="4E76D45F" wp14:editId="3FBE1AE0">
                  <wp:extent cx="2045970" cy="1562100"/>
                  <wp:effectExtent l="0" t="0" r="0" b="0"/>
                  <wp:docPr id="9" name="Picture 9" descr="fig6b_reformul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descr="fig6b_reformul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3558"/>
                          <a:stretch/>
                        </pic:blipFill>
                        <pic:spPr bwMode="auto">
                          <a:xfrm>
                            <a:off x="0" y="0"/>
                            <a:ext cx="2046316" cy="156236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5C61AA" w14:paraId="2E4E3635" w14:textId="77777777" w:rsidTr="00F126A5">
        <w:tc>
          <w:tcPr>
            <w:tcW w:w="6908" w:type="dxa"/>
            <w:gridSpan w:val="2"/>
          </w:tcPr>
          <w:p w14:paraId="5E4C405E" w14:textId="39AC46AC" w:rsidR="005C61AA" w:rsidRDefault="005C61AA" w:rsidP="00F126A5">
            <w:pPr>
              <w:jc w:val="right"/>
              <w:rPr>
                <w:noProof/>
                <w:lang w:eastAsia="zh-TW"/>
              </w:rPr>
            </w:pPr>
            <w:r>
              <w:rPr>
                <w:noProof/>
                <w:lang w:eastAsia="zh-TW"/>
              </w:rPr>
              <w:drawing>
                <wp:inline distT="0" distB="0" distL="0" distR="0" wp14:anchorId="21D0FEA8" wp14:editId="3DC7EBC2">
                  <wp:extent cx="2876550" cy="285750"/>
                  <wp:effectExtent l="0" t="0" r="0" b="0"/>
                  <wp:docPr id="10" name="Picture 10" descr="fig6_lege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descr="fig6_legen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76550" cy="285750"/>
                          </a:xfrm>
                          <a:prstGeom prst="rect">
                            <a:avLst/>
                          </a:prstGeom>
                          <a:noFill/>
                          <a:ln>
                            <a:noFill/>
                          </a:ln>
                        </pic:spPr>
                      </pic:pic>
                    </a:graphicData>
                  </a:graphic>
                </wp:inline>
              </w:drawing>
            </w:r>
          </w:p>
        </w:tc>
      </w:tr>
    </w:tbl>
    <w:p w14:paraId="098263DA" w14:textId="77777777" w:rsidR="005C61AA" w:rsidRDefault="005C61AA" w:rsidP="005C61AA">
      <w:pPr>
        <w:rPr>
          <w:b/>
          <w:bCs/>
        </w:rPr>
      </w:pPr>
    </w:p>
    <w:p w14:paraId="6A3D5871" w14:textId="055F9D91" w:rsidR="005C61AA" w:rsidRDefault="005C61AA" w:rsidP="005C61AA">
      <w:r w:rsidRPr="008E05B1">
        <w:rPr>
          <w:b/>
          <w:bCs/>
        </w:rPr>
        <w:t xml:space="preserve">Figure </w:t>
      </w:r>
      <w:r w:rsidR="00114540">
        <w:rPr>
          <w:b/>
          <w:bCs/>
        </w:rPr>
        <w:t>S1</w:t>
      </w:r>
      <w:r>
        <w:t>. Softmax-normalized attention weights. (a) Normalized weights for stage-1 view-wise fusion (round dots), and stage-2 intermediate temporal features (squares). Due to normalization, dots along the same vertical gray line sum up to 1. (b) Normalized weights for stage-1 phase-wise fusion (round dots), and stage-2 intermediate spatial features (squares). Due to normalization, dots along the same curve sum up to one</w:t>
      </w:r>
      <w:r w:rsidR="005352E6">
        <w:t>.</w:t>
      </w:r>
    </w:p>
    <w:p w14:paraId="14A22A15" w14:textId="77777777" w:rsidR="005C61AA" w:rsidRPr="00F441C4" w:rsidRDefault="005C61AA" w:rsidP="00F441C4"/>
    <w:sectPr w:rsidR="005C61AA" w:rsidRPr="00F441C4" w:rsidSect="006551AE">
      <w:headerReference w:type="even" r:id="rId11"/>
      <w:headerReference w:type="default" r:id="rId12"/>
      <w:pgSz w:w="11906" w:h="16838" w:code="9"/>
      <w:pgMar w:top="2948" w:right="2494" w:bottom="2948" w:left="2494" w:header="2381" w:footer="2324" w:gutter="0"/>
      <w:cols w:space="227"/>
      <w:titlePg/>
      <w:docGrid w:linePitch="24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12BB3C" w16cex:dateUtc="2024-06-11T10:02:00Z"/>
  <w16cex:commentExtensible w16cex:durableId="2A11C12F" w16cex:dateUtc="2024-06-10T16:15:00Z"/>
  <w16cex:commentExtensible w16cex:durableId="2A11D296" w16cex:dateUtc="2024-06-10T17:29:00Z"/>
  <w16cex:commentExtensible w16cex:durableId="2A1210B9" w16cex:dateUtc="2024-06-10T21:54:00Z"/>
  <w16cex:commentExtensible w16cex:durableId="2A12B766" w16cex:dateUtc="2024-06-11T09:45:00Z"/>
  <w16cex:commentExtensible w16cex:durableId="2A12B4C1" w16cex:dateUtc="2024-06-11T09:34:00Z"/>
  <w16cex:commentExtensible w16cex:durableId="2A12B966" w16cex:dateUtc="2024-06-11T09: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8EF0514" w16cid:durableId="2A12BB3C"/>
  <w16cid:commentId w16cid:paraId="01E13082" w16cid:durableId="2A11C12F"/>
  <w16cid:commentId w16cid:paraId="66DDD734" w16cid:durableId="2A11D296"/>
  <w16cid:commentId w16cid:paraId="2016756F" w16cid:durableId="2A1210B9"/>
  <w16cid:commentId w16cid:paraId="5EBA438F" w16cid:durableId="2A12B766"/>
  <w16cid:commentId w16cid:paraId="378BC485" w16cid:durableId="2A12B4C1"/>
  <w16cid:commentId w16cid:paraId="0726A9C6" w16cid:durableId="2A12B96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B9F99B" w14:textId="77777777" w:rsidR="00F57A0F" w:rsidRDefault="00F57A0F">
      <w:pPr>
        <w:spacing w:line="240" w:lineRule="auto"/>
      </w:pPr>
      <w:r>
        <w:separator/>
      </w:r>
    </w:p>
  </w:endnote>
  <w:endnote w:type="continuationSeparator" w:id="0">
    <w:p w14:paraId="248D52B6" w14:textId="77777777" w:rsidR="00F57A0F" w:rsidRDefault="00F57A0F">
      <w:pPr>
        <w:spacing w:line="240" w:lineRule="auto"/>
      </w:pPr>
      <w:r>
        <w:continuationSeparator/>
      </w:r>
    </w:p>
  </w:endnote>
  <w:endnote w:type="continuationNotice" w:id="1">
    <w:p w14:paraId="21D8C4F5" w14:textId="77777777" w:rsidR="00F57A0F" w:rsidRDefault="00F57A0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Courier">
    <w:panose1 w:val="020704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F3B009" w14:textId="77777777" w:rsidR="00F57A0F" w:rsidRDefault="00F57A0F">
      <w:pPr>
        <w:spacing w:line="240" w:lineRule="auto"/>
      </w:pPr>
      <w:r>
        <w:separator/>
      </w:r>
    </w:p>
  </w:footnote>
  <w:footnote w:type="continuationSeparator" w:id="0">
    <w:p w14:paraId="52FC1938" w14:textId="77777777" w:rsidR="00F57A0F" w:rsidRDefault="00F57A0F">
      <w:pPr>
        <w:spacing w:line="240" w:lineRule="auto"/>
      </w:pPr>
      <w:r>
        <w:continuationSeparator/>
      </w:r>
    </w:p>
  </w:footnote>
  <w:footnote w:type="continuationNotice" w:id="1">
    <w:p w14:paraId="06BA3FDF" w14:textId="77777777" w:rsidR="00F57A0F" w:rsidRDefault="00F57A0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4905BF" w14:textId="77777777" w:rsidR="00B9127F" w:rsidRDefault="00B9127F" w:rsidP="00F00049">
    <w:pPr>
      <w:pStyle w:val="Header"/>
    </w:pPr>
    <w:r>
      <w:fldChar w:fldCharType="begin"/>
    </w:r>
    <w:r>
      <w:instrText>PAGE   \* MERGEFORMAT</w:instrText>
    </w:r>
    <w:r>
      <w:fldChar w:fldCharType="separate"/>
    </w:r>
    <w:r>
      <w:rPr>
        <w:noProof/>
      </w:rPr>
      <w:t>2</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BE2049" w14:textId="45D4252C" w:rsidR="00B9127F" w:rsidRDefault="00B9127F" w:rsidP="00F00049">
    <w:pPr>
      <w:pStyle w:val="Header"/>
    </w:pPr>
    <w:r>
      <w:fldChar w:fldCharType="begin"/>
    </w:r>
    <w:r>
      <w:instrText>PAGE   \* MERGEFORMAT</w:instrText>
    </w:r>
    <w:r>
      <w:fldChar w:fldCharType="separate"/>
    </w:r>
    <w:r w:rsidR="00E303E6">
      <w:rPr>
        <w:noProof/>
      </w:rPr>
      <w:t>2</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205CFE"/>
    <w:multiLevelType w:val="hybridMultilevel"/>
    <w:tmpl w:val="22321FE8"/>
    <w:lvl w:ilvl="0" w:tplc="F82A0B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183C40"/>
    <w:multiLevelType w:val="hybridMultilevel"/>
    <w:tmpl w:val="52D8C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9C7729"/>
    <w:multiLevelType w:val="hybridMultilevel"/>
    <w:tmpl w:val="9572BF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BE0B09"/>
    <w:multiLevelType w:val="hybridMultilevel"/>
    <w:tmpl w:val="C26C33D2"/>
    <w:lvl w:ilvl="0" w:tplc="40E2B0E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05352A"/>
    <w:multiLevelType w:val="hybridMultilevel"/>
    <w:tmpl w:val="9AE01E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E24EB4"/>
    <w:multiLevelType w:val="hybridMultilevel"/>
    <w:tmpl w:val="2640EA6A"/>
    <w:lvl w:ilvl="0" w:tplc="BF2A51A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FC656D"/>
    <w:multiLevelType w:val="hybridMultilevel"/>
    <w:tmpl w:val="992A5FC6"/>
    <w:lvl w:ilvl="0" w:tplc="BF2A51A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2B118B"/>
    <w:multiLevelType w:val="hybridMultilevel"/>
    <w:tmpl w:val="FEF0FA56"/>
    <w:lvl w:ilvl="0" w:tplc="BF2A51A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386E0E"/>
    <w:multiLevelType w:val="hybridMultilevel"/>
    <w:tmpl w:val="872E68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FD6B81"/>
    <w:multiLevelType w:val="hybridMultilevel"/>
    <w:tmpl w:val="F9E0A8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670496"/>
    <w:multiLevelType w:val="hybridMultilevel"/>
    <w:tmpl w:val="356E24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E4F7F07"/>
    <w:multiLevelType w:val="hybridMultilevel"/>
    <w:tmpl w:val="151E6136"/>
    <w:lvl w:ilvl="0" w:tplc="2CD8EA1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495668"/>
    <w:multiLevelType w:val="hybridMultilevel"/>
    <w:tmpl w:val="53EA97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22448E2"/>
    <w:multiLevelType w:val="hybridMultilevel"/>
    <w:tmpl w:val="A7CE0B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7BB3515"/>
    <w:multiLevelType w:val="hybridMultilevel"/>
    <w:tmpl w:val="4F8AB9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738779A"/>
    <w:multiLevelType w:val="multilevel"/>
    <w:tmpl w:val="4970D89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2551"/>
        </w:tabs>
        <w:ind w:left="2551" w:hanging="567"/>
      </w:pPr>
      <w:rPr>
        <w:rFonts w:hint="default"/>
      </w:rPr>
    </w:lvl>
    <w:lvl w:ilvl="2">
      <w:start w:val="1"/>
      <w:numFmt w:val="decimal"/>
      <w:pStyle w:val="Heading3"/>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6" w15:restartNumberingAfterBreak="0">
    <w:nsid w:val="7BDB5FE4"/>
    <w:multiLevelType w:val="hybridMultilevel"/>
    <w:tmpl w:val="6C406B0C"/>
    <w:lvl w:ilvl="0" w:tplc="F4D6476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C477EA3"/>
    <w:multiLevelType w:val="hybridMultilevel"/>
    <w:tmpl w:val="165E98E4"/>
    <w:lvl w:ilvl="0" w:tplc="BF2A51A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9521C8"/>
    <w:multiLevelType w:val="multilevel"/>
    <w:tmpl w:val="F35CB8F2"/>
    <w:styleLink w:val="referencelist"/>
    <w:lvl w:ilvl="0">
      <w:start w:val="1"/>
      <w:numFmt w:val="decimal"/>
      <w:pStyle w:val="referenceitem"/>
      <w:lvlText w:val="%1."/>
      <w:lvlJc w:val="right"/>
      <w:pPr>
        <w:tabs>
          <w:tab w:val="num" w:pos="341"/>
        </w:tabs>
        <w:ind w:left="341" w:hanging="114"/>
      </w:pPr>
      <w:rPr>
        <w:rFonts w:hint="default"/>
      </w:rPr>
    </w:lvl>
    <w:lvl w:ilvl="1">
      <w:start w:val="1"/>
      <w:numFmt w:val="lowerLetter"/>
      <w:lvlText w:val="%2."/>
      <w:lvlJc w:val="left"/>
      <w:pPr>
        <w:tabs>
          <w:tab w:val="num" w:pos="1896"/>
        </w:tabs>
        <w:ind w:left="1896" w:hanging="360"/>
      </w:pPr>
      <w:rPr>
        <w:rFonts w:hint="default"/>
      </w:rPr>
    </w:lvl>
    <w:lvl w:ilvl="2">
      <w:start w:val="1"/>
      <w:numFmt w:val="lowerRoman"/>
      <w:lvlText w:val="%3."/>
      <w:lvlJc w:val="right"/>
      <w:pPr>
        <w:tabs>
          <w:tab w:val="num" w:pos="2616"/>
        </w:tabs>
        <w:ind w:left="2616" w:hanging="180"/>
      </w:pPr>
      <w:rPr>
        <w:rFonts w:hint="default"/>
      </w:rPr>
    </w:lvl>
    <w:lvl w:ilvl="3">
      <w:start w:val="1"/>
      <w:numFmt w:val="decimal"/>
      <w:lvlText w:val="%4."/>
      <w:lvlJc w:val="left"/>
      <w:pPr>
        <w:tabs>
          <w:tab w:val="num" w:pos="3336"/>
        </w:tabs>
        <w:ind w:left="3336" w:hanging="360"/>
      </w:pPr>
      <w:rPr>
        <w:rFonts w:hint="default"/>
      </w:rPr>
    </w:lvl>
    <w:lvl w:ilvl="4">
      <w:start w:val="1"/>
      <w:numFmt w:val="lowerLetter"/>
      <w:lvlText w:val="%5."/>
      <w:lvlJc w:val="left"/>
      <w:pPr>
        <w:tabs>
          <w:tab w:val="num" w:pos="4056"/>
        </w:tabs>
        <w:ind w:left="4056" w:hanging="360"/>
      </w:pPr>
      <w:rPr>
        <w:rFonts w:hint="default"/>
      </w:rPr>
    </w:lvl>
    <w:lvl w:ilvl="5">
      <w:start w:val="1"/>
      <w:numFmt w:val="lowerRoman"/>
      <w:lvlText w:val="%6."/>
      <w:lvlJc w:val="right"/>
      <w:pPr>
        <w:tabs>
          <w:tab w:val="num" w:pos="4776"/>
        </w:tabs>
        <w:ind w:left="4776" w:hanging="180"/>
      </w:pPr>
      <w:rPr>
        <w:rFonts w:hint="default"/>
      </w:rPr>
    </w:lvl>
    <w:lvl w:ilvl="6">
      <w:start w:val="1"/>
      <w:numFmt w:val="decimal"/>
      <w:lvlText w:val="%7."/>
      <w:lvlJc w:val="left"/>
      <w:pPr>
        <w:tabs>
          <w:tab w:val="num" w:pos="5496"/>
        </w:tabs>
        <w:ind w:left="5496" w:hanging="360"/>
      </w:pPr>
      <w:rPr>
        <w:rFonts w:hint="default"/>
      </w:rPr>
    </w:lvl>
    <w:lvl w:ilvl="7">
      <w:start w:val="1"/>
      <w:numFmt w:val="lowerLetter"/>
      <w:lvlText w:val="%8."/>
      <w:lvlJc w:val="left"/>
      <w:pPr>
        <w:tabs>
          <w:tab w:val="num" w:pos="6216"/>
        </w:tabs>
        <w:ind w:left="6216" w:hanging="360"/>
      </w:pPr>
      <w:rPr>
        <w:rFonts w:hint="default"/>
      </w:rPr>
    </w:lvl>
    <w:lvl w:ilvl="8">
      <w:start w:val="1"/>
      <w:numFmt w:val="lowerRoman"/>
      <w:lvlText w:val="%9."/>
      <w:lvlJc w:val="right"/>
      <w:pPr>
        <w:tabs>
          <w:tab w:val="num" w:pos="6936"/>
        </w:tabs>
        <w:ind w:left="6936" w:hanging="180"/>
      </w:pPr>
      <w:rPr>
        <w:rFonts w:hint="default"/>
      </w:rPr>
    </w:lvl>
  </w:abstractNum>
  <w:num w:numId="1">
    <w:abstractNumId w:val="15"/>
  </w:num>
  <w:num w:numId="2">
    <w:abstractNumId w:val="18"/>
  </w:num>
  <w:num w:numId="3">
    <w:abstractNumId w:val="10"/>
  </w:num>
  <w:num w:numId="4">
    <w:abstractNumId w:val="7"/>
  </w:num>
  <w:num w:numId="5">
    <w:abstractNumId w:val="5"/>
  </w:num>
  <w:num w:numId="6">
    <w:abstractNumId w:val="17"/>
  </w:num>
  <w:num w:numId="7">
    <w:abstractNumId w:val="6"/>
  </w:num>
  <w:num w:numId="8">
    <w:abstractNumId w:val="12"/>
  </w:num>
  <w:num w:numId="9">
    <w:abstractNumId w:val="16"/>
  </w:num>
  <w:num w:numId="10">
    <w:abstractNumId w:val="9"/>
  </w:num>
  <w:num w:numId="11">
    <w:abstractNumId w:val="1"/>
  </w:num>
  <w:num w:numId="12">
    <w:abstractNumId w:val="4"/>
  </w:num>
  <w:num w:numId="13">
    <w:abstractNumId w:val="14"/>
  </w:num>
  <w:num w:numId="14">
    <w:abstractNumId w:val="2"/>
  </w:num>
  <w:num w:numId="15">
    <w:abstractNumId w:val="0"/>
  </w:num>
  <w:num w:numId="16">
    <w:abstractNumId w:val="15"/>
  </w:num>
  <w:num w:numId="17">
    <w:abstractNumId w:val="3"/>
  </w:num>
  <w:num w:numId="18">
    <w:abstractNumId w:val="13"/>
  </w:num>
  <w:num w:numId="19">
    <w:abstractNumId w:val="11"/>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6"/>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9A8"/>
    <w:rsid w:val="000008A3"/>
    <w:rsid w:val="00001E78"/>
    <w:rsid w:val="000026E4"/>
    <w:rsid w:val="00006068"/>
    <w:rsid w:val="00007C08"/>
    <w:rsid w:val="000140F9"/>
    <w:rsid w:val="00020428"/>
    <w:rsid w:val="0002169F"/>
    <w:rsid w:val="0002292C"/>
    <w:rsid w:val="00023F28"/>
    <w:rsid w:val="00024A09"/>
    <w:rsid w:val="00025628"/>
    <w:rsid w:val="00030876"/>
    <w:rsid w:val="00033050"/>
    <w:rsid w:val="000352E6"/>
    <w:rsid w:val="00036CBB"/>
    <w:rsid w:val="00037A56"/>
    <w:rsid w:val="0004026B"/>
    <w:rsid w:val="0004365B"/>
    <w:rsid w:val="0004433F"/>
    <w:rsid w:val="00045D15"/>
    <w:rsid w:val="0005390D"/>
    <w:rsid w:val="00053BFD"/>
    <w:rsid w:val="00055D7F"/>
    <w:rsid w:val="00056A55"/>
    <w:rsid w:val="00056D5F"/>
    <w:rsid w:val="00060C59"/>
    <w:rsid w:val="00060F36"/>
    <w:rsid w:val="00061CCA"/>
    <w:rsid w:val="000626D6"/>
    <w:rsid w:val="00063842"/>
    <w:rsid w:val="0006687D"/>
    <w:rsid w:val="00066FFF"/>
    <w:rsid w:val="00071DDE"/>
    <w:rsid w:val="0007259F"/>
    <w:rsid w:val="000744D3"/>
    <w:rsid w:val="00075783"/>
    <w:rsid w:val="0007653C"/>
    <w:rsid w:val="00080290"/>
    <w:rsid w:val="000807D4"/>
    <w:rsid w:val="000837E5"/>
    <w:rsid w:val="00083954"/>
    <w:rsid w:val="000854C8"/>
    <w:rsid w:val="000856FF"/>
    <w:rsid w:val="00085FA2"/>
    <w:rsid w:val="000872A2"/>
    <w:rsid w:val="00096851"/>
    <w:rsid w:val="000A0CB2"/>
    <w:rsid w:val="000A3E53"/>
    <w:rsid w:val="000A564F"/>
    <w:rsid w:val="000B0BFD"/>
    <w:rsid w:val="000B1091"/>
    <w:rsid w:val="000B6DD3"/>
    <w:rsid w:val="000B7956"/>
    <w:rsid w:val="000B7B8B"/>
    <w:rsid w:val="000C123D"/>
    <w:rsid w:val="000C6D83"/>
    <w:rsid w:val="000D0313"/>
    <w:rsid w:val="000D5809"/>
    <w:rsid w:val="000D709D"/>
    <w:rsid w:val="000D72F9"/>
    <w:rsid w:val="000E1F80"/>
    <w:rsid w:val="000E2BB7"/>
    <w:rsid w:val="000E7311"/>
    <w:rsid w:val="000F08F9"/>
    <w:rsid w:val="000F4D2E"/>
    <w:rsid w:val="000F787D"/>
    <w:rsid w:val="00100DCE"/>
    <w:rsid w:val="00105895"/>
    <w:rsid w:val="0010694F"/>
    <w:rsid w:val="00106F6D"/>
    <w:rsid w:val="001110A7"/>
    <w:rsid w:val="00114540"/>
    <w:rsid w:val="001148B7"/>
    <w:rsid w:val="00117B3C"/>
    <w:rsid w:val="00121021"/>
    <w:rsid w:val="0013158E"/>
    <w:rsid w:val="00132B54"/>
    <w:rsid w:val="001376A6"/>
    <w:rsid w:val="00146443"/>
    <w:rsid w:val="00146CE6"/>
    <w:rsid w:val="00152768"/>
    <w:rsid w:val="00152CE1"/>
    <w:rsid w:val="00154B8C"/>
    <w:rsid w:val="00157798"/>
    <w:rsid w:val="00161777"/>
    <w:rsid w:val="001632F5"/>
    <w:rsid w:val="00163E51"/>
    <w:rsid w:val="001675E1"/>
    <w:rsid w:val="0017183C"/>
    <w:rsid w:val="0017272C"/>
    <w:rsid w:val="00173344"/>
    <w:rsid w:val="00174309"/>
    <w:rsid w:val="00181005"/>
    <w:rsid w:val="0018240A"/>
    <w:rsid w:val="00185A96"/>
    <w:rsid w:val="0018676E"/>
    <w:rsid w:val="0018748D"/>
    <w:rsid w:val="00191F25"/>
    <w:rsid w:val="001943C4"/>
    <w:rsid w:val="001948DC"/>
    <w:rsid w:val="00194E9A"/>
    <w:rsid w:val="001970FF"/>
    <w:rsid w:val="001A0B2B"/>
    <w:rsid w:val="001A0D97"/>
    <w:rsid w:val="001A67D3"/>
    <w:rsid w:val="001B060B"/>
    <w:rsid w:val="001B06F3"/>
    <w:rsid w:val="001B2B31"/>
    <w:rsid w:val="001B2DF1"/>
    <w:rsid w:val="001B2FC4"/>
    <w:rsid w:val="001B385E"/>
    <w:rsid w:val="001B3F36"/>
    <w:rsid w:val="001B489E"/>
    <w:rsid w:val="001B4BBB"/>
    <w:rsid w:val="001B56D0"/>
    <w:rsid w:val="001B595B"/>
    <w:rsid w:val="001C073E"/>
    <w:rsid w:val="001C4C74"/>
    <w:rsid w:val="001C5A6C"/>
    <w:rsid w:val="001C6719"/>
    <w:rsid w:val="001D1B81"/>
    <w:rsid w:val="001D1EEA"/>
    <w:rsid w:val="001D29FC"/>
    <w:rsid w:val="001D44F8"/>
    <w:rsid w:val="001D45C7"/>
    <w:rsid w:val="001D5C42"/>
    <w:rsid w:val="001E735C"/>
    <w:rsid w:val="001F3A2A"/>
    <w:rsid w:val="001F52DB"/>
    <w:rsid w:val="001F683C"/>
    <w:rsid w:val="00201EAC"/>
    <w:rsid w:val="002109CA"/>
    <w:rsid w:val="00210ED2"/>
    <w:rsid w:val="00212A96"/>
    <w:rsid w:val="00215FB4"/>
    <w:rsid w:val="00216148"/>
    <w:rsid w:val="00216214"/>
    <w:rsid w:val="002245BE"/>
    <w:rsid w:val="00225A66"/>
    <w:rsid w:val="00226084"/>
    <w:rsid w:val="00227675"/>
    <w:rsid w:val="00240B13"/>
    <w:rsid w:val="002422F7"/>
    <w:rsid w:val="00243A91"/>
    <w:rsid w:val="00244DE3"/>
    <w:rsid w:val="00247466"/>
    <w:rsid w:val="0025419F"/>
    <w:rsid w:val="00255E45"/>
    <w:rsid w:val="002573F2"/>
    <w:rsid w:val="0025742F"/>
    <w:rsid w:val="00260767"/>
    <w:rsid w:val="0026345C"/>
    <w:rsid w:val="00263FA2"/>
    <w:rsid w:val="002666B0"/>
    <w:rsid w:val="00270B1B"/>
    <w:rsid w:val="00273BC6"/>
    <w:rsid w:val="00274569"/>
    <w:rsid w:val="00275BEC"/>
    <w:rsid w:val="00276670"/>
    <w:rsid w:val="002822E8"/>
    <w:rsid w:val="002827F1"/>
    <w:rsid w:val="002830CD"/>
    <w:rsid w:val="00283161"/>
    <w:rsid w:val="00283A3F"/>
    <w:rsid w:val="002846C8"/>
    <w:rsid w:val="00290861"/>
    <w:rsid w:val="00290F75"/>
    <w:rsid w:val="002929AD"/>
    <w:rsid w:val="00292B60"/>
    <w:rsid w:val="00294137"/>
    <w:rsid w:val="00295070"/>
    <w:rsid w:val="002A2997"/>
    <w:rsid w:val="002A5E98"/>
    <w:rsid w:val="002A5ED5"/>
    <w:rsid w:val="002A6B39"/>
    <w:rsid w:val="002A6CA0"/>
    <w:rsid w:val="002B0FF6"/>
    <w:rsid w:val="002B3EEE"/>
    <w:rsid w:val="002B51A5"/>
    <w:rsid w:val="002B5E0F"/>
    <w:rsid w:val="002B73D7"/>
    <w:rsid w:val="002C0B5A"/>
    <w:rsid w:val="002C42E7"/>
    <w:rsid w:val="002C4E6C"/>
    <w:rsid w:val="002C52C0"/>
    <w:rsid w:val="002C691D"/>
    <w:rsid w:val="002C7AE8"/>
    <w:rsid w:val="002D12EB"/>
    <w:rsid w:val="002D3C78"/>
    <w:rsid w:val="002D4123"/>
    <w:rsid w:val="002D58FA"/>
    <w:rsid w:val="002D5DC8"/>
    <w:rsid w:val="002E3A1C"/>
    <w:rsid w:val="002F3000"/>
    <w:rsid w:val="002F385F"/>
    <w:rsid w:val="002F4E77"/>
    <w:rsid w:val="002F578E"/>
    <w:rsid w:val="002F5CD4"/>
    <w:rsid w:val="002F5E22"/>
    <w:rsid w:val="002F7509"/>
    <w:rsid w:val="00300FD2"/>
    <w:rsid w:val="003025B0"/>
    <w:rsid w:val="00302B0A"/>
    <w:rsid w:val="00303F1D"/>
    <w:rsid w:val="003049AA"/>
    <w:rsid w:val="003058EA"/>
    <w:rsid w:val="00310D16"/>
    <w:rsid w:val="00312123"/>
    <w:rsid w:val="00312CFC"/>
    <w:rsid w:val="00312E0C"/>
    <w:rsid w:val="00315356"/>
    <w:rsid w:val="003162AD"/>
    <w:rsid w:val="00317D8C"/>
    <w:rsid w:val="00320FCB"/>
    <w:rsid w:val="00324090"/>
    <w:rsid w:val="003269B6"/>
    <w:rsid w:val="00327A0D"/>
    <w:rsid w:val="003338D5"/>
    <w:rsid w:val="003357C5"/>
    <w:rsid w:val="003359C7"/>
    <w:rsid w:val="00340745"/>
    <w:rsid w:val="003442DE"/>
    <w:rsid w:val="00344347"/>
    <w:rsid w:val="0035254E"/>
    <w:rsid w:val="00353DDD"/>
    <w:rsid w:val="003547B5"/>
    <w:rsid w:val="003557AB"/>
    <w:rsid w:val="00355E63"/>
    <w:rsid w:val="0035621A"/>
    <w:rsid w:val="00357EEA"/>
    <w:rsid w:val="00360AE5"/>
    <w:rsid w:val="003639D4"/>
    <w:rsid w:val="00364837"/>
    <w:rsid w:val="00365D82"/>
    <w:rsid w:val="003677BA"/>
    <w:rsid w:val="00370DA2"/>
    <w:rsid w:val="00377654"/>
    <w:rsid w:val="0038029B"/>
    <w:rsid w:val="0038241C"/>
    <w:rsid w:val="0038388C"/>
    <w:rsid w:val="00384F1C"/>
    <w:rsid w:val="00386629"/>
    <w:rsid w:val="003874B6"/>
    <w:rsid w:val="0039255D"/>
    <w:rsid w:val="00397D55"/>
    <w:rsid w:val="003A19A8"/>
    <w:rsid w:val="003A2BA2"/>
    <w:rsid w:val="003A4472"/>
    <w:rsid w:val="003B0AD2"/>
    <w:rsid w:val="003B0F46"/>
    <w:rsid w:val="003B5FDB"/>
    <w:rsid w:val="003B6F9E"/>
    <w:rsid w:val="003C72CC"/>
    <w:rsid w:val="003D1742"/>
    <w:rsid w:val="003D198D"/>
    <w:rsid w:val="003D3A7D"/>
    <w:rsid w:val="003D47F6"/>
    <w:rsid w:val="003D5D15"/>
    <w:rsid w:val="003D6CA8"/>
    <w:rsid w:val="003D7EC8"/>
    <w:rsid w:val="003E36D0"/>
    <w:rsid w:val="003E37D2"/>
    <w:rsid w:val="003E5B7D"/>
    <w:rsid w:val="003E5E11"/>
    <w:rsid w:val="003F18FE"/>
    <w:rsid w:val="003F2C8A"/>
    <w:rsid w:val="003F4966"/>
    <w:rsid w:val="003F5E0F"/>
    <w:rsid w:val="003F6E27"/>
    <w:rsid w:val="003F7E4A"/>
    <w:rsid w:val="0040613F"/>
    <w:rsid w:val="00406795"/>
    <w:rsid w:val="0040689F"/>
    <w:rsid w:val="0041222E"/>
    <w:rsid w:val="004136E5"/>
    <w:rsid w:val="0041378C"/>
    <w:rsid w:val="00414A42"/>
    <w:rsid w:val="00415D46"/>
    <w:rsid w:val="00427A45"/>
    <w:rsid w:val="00427EDE"/>
    <w:rsid w:val="00436094"/>
    <w:rsid w:val="004402FF"/>
    <w:rsid w:val="004411A0"/>
    <w:rsid w:val="0044152B"/>
    <w:rsid w:val="00443C02"/>
    <w:rsid w:val="00450D04"/>
    <w:rsid w:val="00451AD2"/>
    <w:rsid w:val="00451CF3"/>
    <w:rsid w:val="00451F86"/>
    <w:rsid w:val="004539AB"/>
    <w:rsid w:val="00455DB7"/>
    <w:rsid w:val="00456330"/>
    <w:rsid w:val="004611D8"/>
    <w:rsid w:val="00463DDB"/>
    <w:rsid w:val="00467CD8"/>
    <w:rsid w:val="004711CE"/>
    <w:rsid w:val="004716E4"/>
    <w:rsid w:val="004730BF"/>
    <w:rsid w:val="004732C5"/>
    <w:rsid w:val="00482801"/>
    <w:rsid w:val="004847A2"/>
    <w:rsid w:val="004848B6"/>
    <w:rsid w:val="004922CC"/>
    <w:rsid w:val="00494540"/>
    <w:rsid w:val="00496D22"/>
    <w:rsid w:val="00497BE6"/>
    <w:rsid w:val="004A05B4"/>
    <w:rsid w:val="004A3F4D"/>
    <w:rsid w:val="004A4632"/>
    <w:rsid w:val="004A6E79"/>
    <w:rsid w:val="004B069D"/>
    <w:rsid w:val="004B31A2"/>
    <w:rsid w:val="004B362B"/>
    <w:rsid w:val="004B60CE"/>
    <w:rsid w:val="004B6E13"/>
    <w:rsid w:val="004C1F5B"/>
    <w:rsid w:val="004C39C1"/>
    <w:rsid w:val="004C5449"/>
    <w:rsid w:val="004D1858"/>
    <w:rsid w:val="004D1D02"/>
    <w:rsid w:val="004D1D69"/>
    <w:rsid w:val="004D2D50"/>
    <w:rsid w:val="004D40F9"/>
    <w:rsid w:val="004D6AFE"/>
    <w:rsid w:val="004E009E"/>
    <w:rsid w:val="004E4418"/>
    <w:rsid w:val="004E4528"/>
    <w:rsid w:val="004F09A8"/>
    <w:rsid w:val="004F13FA"/>
    <w:rsid w:val="004F516B"/>
    <w:rsid w:val="004F593F"/>
    <w:rsid w:val="004F59E7"/>
    <w:rsid w:val="004F74BF"/>
    <w:rsid w:val="00504FD5"/>
    <w:rsid w:val="00505860"/>
    <w:rsid w:val="00507DC0"/>
    <w:rsid w:val="00510E33"/>
    <w:rsid w:val="00513D31"/>
    <w:rsid w:val="00513DF9"/>
    <w:rsid w:val="00514E55"/>
    <w:rsid w:val="00521750"/>
    <w:rsid w:val="005225A5"/>
    <w:rsid w:val="005236AD"/>
    <w:rsid w:val="005239A8"/>
    <w:rsid w:val="005315DC"/>
    <w:rsid w:val="0053311E"/>
    <w:rsid w:val="00534963"/>
    <w:rsid w:val="005352E6"/>
    <w:rsid w:val="0053650E"/>
    <w:rsid w:val="005371B5"/>
    <w:rsid w:val="005377C9"/>
    <w:rsid w:val="00543468"/>
    <w:rsid w:val="00550E39"/>
    <w:rsid w:val="00551009"/>
    <w:rsid w:val="00552059"/>
    <w:rsid w:val="0055624D"/>
    <w:rsid w:val="00556DA4"/>
    <w:rsid w:val="005643FF"/>
    <w:rsid w:val="00565EFD"/>
    <w:rsid w:val="005709B6"/>
    <w:rsid w:val="00570BAC"/>
    <w:rsid w:val="0057188E"/>
    <w:rsid w:val="00571CE6"/>
    <w:rsid w:val="00582FFB"/>
    <w:rsid w:val="00593F4A"/>
    <w:rsid w:val="00594C07"/>
    <w:rsid w:val="0059676A"/>
    <w:rsid w:val="00596832"/>
    <w:rsid w:val="005A2D64"/>
    <w:rsid w:val="005A2D80"/>
    <w:rsid w:val="005A457C"/>
    <w:rsid w:val="005A5088"/>
    <w:rsid w:val="005A6838"/>
    <w:rsid w:val="005A73F8"/>
    <w:rsid w:val="005B0250"/>
    <w:rsid w:val="005B07A4"/>
    <w:rsid w:val="005B1305"/>
    <w:rsid w:val="005B1745"/>
    <w:rsid w:val="005B4F5E"/>
    <w:rsid w:val="005B5A87"/>
    <w:rsid w:val="005B6539"/>
    <w:rsid w:val="005B7050"/>
    <w:rsid w:val="005C119A"/>
    <w:rsid w:val="005C38BF"/>
    <w:rsid w:val="005C3909"/>
    <w:rsid w:val="005C4BE8"/>
    <w:rsid w:val="005C4DEE"/>
    <w:rsid w:val="005C61AA"/>
    <w:rsid w:val="005C67D9"/>
    <w:rsid w:val="005C6C83"/>
    <w:rsid w:val="005D0B41"/>
    <w:rsid w:val="005D2E97"/>
    <w:rsid w:val="005D3E68"/>
    <w:rsid w:val="005E2479"/>
    <w:rsid w:val="005E6124"/>
    <w:rsid w:val="005F178E"/>
    <w:rsid w:val="005F1BCD"/>
    <w:rsid w:val="005F2977"/>
    <w:rsid w:val="006006B3"/>
    <w:rsid w:val="006018A1"/>
    <w:rsid w:val="006018C7"/>
    <w:rsid w:val="0060343D"/>
    <w:rsid w:val="006037A7"/>
    <w:rsid w:val="006053D2"/>
    <w:rsid w:val="00605B8A"/>
    <w:rsid w:val="00616E36"/>
    <w:rsid w:val="00624C29"/>
    <w:rsid w:val="00625CFD"/>
    <w:rsid w:val="00626269"/>
    <w:rsid w:val="00630720"/>
    <w:rsid w:val="00633B5F"/>
    <w:rsid w:val="00635CA1"/>
    <w:rsid w:val="00636075"/>
    <w:rsid w:val="00641D82"/>
    <w:rsid w:val="00643943"/>
    <w:rsid w:val="0065097F"/>
    <w:rsid w:val="0065149D"/>
    <w:rsid w:val="006551AE"/>
    <w:rsid w:val="00657068"/>
    <w:rsid w:val="00664959"/>
    <w:rsid w:val="006652B2"/>
    <w:rsid w:val="00667C66"/>
    <w:rsid w:val="0067008A"/>
    <w:rsid w:val="00674748"/>
    <w:rsid w:val="006749E9"/>
    <w:rsid w:val="0067655E"/>
    <w:rsid w:val="006767EF"/>
    <w:rsid w:val="00680EB4"/>
    <w:rsid w:val="00680F66"/>
    <w:rsid w:val="00681C1E"/>
    <w:rsid w:val="006849DC"/>
    <w:rsid w:val="00684EE6"/>
    <w:rsid w:val="00686357"/>
    <w:rsid w:val="006B0097"/>
    <w:rsid w:val="006B131E"/>
    <w:rsid w:val="006B205D"/>
    <w:rsid w:val="006B320D"/>
    <w:rsid w:val="006B3C1B"/>
    <w:rsid w:val="006B444E"/>
    <w:rsid w:val="006B6F4C"/>
    <w:rsid w:val="006B700B"/>
    <w:rsid w:val="006B7B6B"/>
    <w:rsid w:val="006C071E"/>
    <w:rsid w:val="006C2F62"/>
    <w:rsid w:val="006C306F"/>
    <w:rsid w:val="006C54D9"/>
    <w:rsid w:val="006C5B15"/>
    <w:rsid w:val="006C63CA"/>
    <w:rsid w:val="006C719C"/>
    <w:rsid w:val="006C758D"/>
    <w:rsid w:val="006D6E82"/>
    <w:rsid w:val="006E1515"/>
    <w:rsid w:val="006E2797"/>
    <w:rsid w:val="006E379F"/>
    <w:rsid w:val="006E3DF7"/>
    <w:rsid w:val="006E4B54"/>
    <w:rsid w:val="006F3E32"/>
    <w:rsid w:val="006F4E98"/>
    <w:rsid w:val="006F4F55"/>
    <w:rsid w:val="006F67E5"/>
    <w:rsid w:val="006F70DC"/>
    <w:rsid w:val="006F7A9F"/>
    <w:rsid w:val="00705D69"/>
    <w:rsid w:val="00710683"/>
    <w:rsid w:val="00710F26"/>
    <w:rsid w:val="00712412"/>
    <w:rsid w:val="0072244C"/>
    <w:rsid w:val="00725FF1"/>
    <w:rsid w:val="00726767"/>
    <w:rsid w:val="00731002"/>
    <w:rsid w:val="007315D8"/>
    <w:rsid w:val="007329BC"/>
    <w:rsid w:val="00732BDB"/>
    <w:rsid w:val="00732E68"/>
    <w:rsid w:val="007353A0"/>
    <w:rsid w:val="0073689C"/>
    <w:rsid w:val="00741270"/>
    <w:rsid w:val="00744FB0"/>
    <w:rsid w:val="007452C2"/>
    <w:rsid w:val="00745811"/>
    <w:rsid w:val="00745A46"/>
    <w:rsid w:val="007516FB"/>
    <w:rsid w:val="0075198C"/>
    <w:rsid w:val="007553CB"/>
    <w:rsid w:val="00755614"/>
    <w:rsid w:val="00755985"/>
    <w:rsid w:val="00756F7C"/>
    <w:rsid w:val="0076073A"/>
    <w:rsid w:val="007642E1"/>
    <w:rsid w:val="00765C0D"/>
    <w:rsid w:val="007701D0"/>
    <w:rsid w:val="00770D47"/>
    <w:rsid w:val="00771F30"/>
    <w:rsid w:val="00775BEE"/>
    <w:rsid w:val="00775DAC"/>
    <w:rsid w:val="00776637"/>
    <w:rsid w:val="0078747D"/>
    <w:rsid w:val="00791005"/>
    <w:rsid w:val="00791E3D"/>
    <w:rsid w:val="00793164"/>
    <w:rsid w:val="00797C86"/>
    <w:rsid w:val="007A4BF0"/>
    <w:rsid w:val="007A6701"/>
    <w:rsid w:val="007A6CFF"/>
    <w:rsid w:val="007A7270"/>
    <w:rsid w:val="007A74F6"/>
    <w:rsid w:val="007B034D"/>
    <w:rsid w:val="007B0D71"/>
    <w:rsid w:val="007B1AEB"/>
    <w:rsid w:val="007B1D86"/>
    <w:rsid w:val="007B3601"/>
    <w:rsid w:val="007B58A5"/>
    <w:rsid w:val="007B5E13"/>
    <w:rsid w:val="007C30E6"/>
    <w:rsid w:val="007C6067"/>
    <w:rsid w:val="007D1FC7"/>
    <w:rsid w:val="007D43B9"/>
    <w:rsid w:val="007D57E9"/>
    <w:rsid w:val="007E2BE4"/>
    <w:rsid w:val="007E622B"/>
    <w:rsid w:val="007E662C"/>
    <w:rsid w:val="007E784A"/>
    <w:rsid w:val="007E795C"/>
    <w:rsid w:val="007F1030"/>
    <w:rsid w:val="007F1ACD"/>
    <w:rsid w:val="007F2F1E"/>
    <w:rsid w:val="007F3FD4"/>
    <w:rsid w:val="007F42BE"/>
    <w:rsid w:val="007F5A2B"/>
    <w:rsid w:val="007F6331"/>
    <w:rsid w:val="007F7ECC"/>
    <w:rsid w:val="00801A47"/>
    <w:rsid w:val="00802738"/>
    <w:rsid w:val="00805BE5"/>
    <w:rsid w:val="00807AB2"/>
    <w:rsid w:val="008107C5"/>
    <w:rsid w:val="00810BAA"/>
    <w:rsid w:val="00816C65"/>
    <w:rsid w:val="00816CD9"/>
    <w:rsid w:val="008230E7"/>
    <w:rsid w:val="0082355C"/>
    <w:rsid w:val="0082606A"/>
    <w:rsid w:val="00826D30"/>
    <w:rsid w:val="00831712"/>
    <w:rsid w:val="00832A2D"/>
    <w:rsid w:val="00832F4A"/>
    <w:rsid w:val="0083725B"/>
    <w:rsid w:val="008373C3"/>
    <w:rsid w:val="008407C3"/>
    <w:rsid w:val="00842415"/>
    <w:rsid w:val="00843666"/>
    <w:rsid w:val="008438F1"/>
    <w:rsid w:val="00843EA7"/>
    <w:rsid w:val="008442E1"/>
    <w:rsid w:val="008446A1"/>
    <w:rsid w:val="00846552"/>
    <w:rsid w:val="0085169E"/>
    <w:rsid w:val="0085504A"/>
    <w:rsid w:val="00855458"/>
    <w:rsid w:val="00862E4A"/>
    <w:rsid w:val="008645FE"/>
    <w:rsid w:val="00866E74"/>
    <w:rsid w:val="00867069"/>
    <w:rsid w:val="00867A08"/>
    <w:rsid w:val="00870652"/>
    <w:rsid w:val="0087101B"/>
    <w:rsid w:val="00871602"/>
    <w:rsid w:val="0087374C"/>
    <w:rsid w:val="00874550"/>
    <w:rsid w:val="008748D2"/>
    <w:rsid w:val="0087671C"/>
    <w:rsid w:val="00883CF9"/>
    <w:rsid w:val="00883E28"/>
    <w:rsid w:val="008846CC"/>
    <w:rsid w:val="00884BE0"/>
    <w:rsid w:val="00885253"/>
    <w:rsid w:val="00891165"/>
    <w:rsid w:val="00891893"/>
    <w:rsid w:val="00893096"/>
    <w:rsid w:val="00893210"/>
    <w:rsid w:val="008935F6"/>
    <w:rsid w:val="0089410B"/>
    <w:rsid w:val="00894EF7"/>
    <w:rsid w:val="008A1553"/>
    <w:rsid w:val="008A33F8"/>
    <w:rsid w:val="008A3F78"/>
    <w:rsid w:val="008A4819"/>
    <w:rsid w:val="008A63AC"/>
    <w:rsid w:val="008B2626"/>
    <w:rsid w:val="008B4ED3"/>
    <w:rsid w:val="008B5473"/>
    <w:rsid w:val="008B57AE"/>
    <w:rsid w:val="008B58DF"/>
    <w:rsid w:val="008C1441"/>
    <w:rsid w:val="008C1D47"/>
    <w:rsid w:val="008C39BB"/>
    <w:rsid w:val="008C7DBB"/>
    <w:rsid w:val="008C7F70"/>
    <w:rsid w:val="008D6594"/>
    <w:rsid w:val="008D7B95"/>
    <w:rsid w:val="008E05B1"/>
    <w:rsid w:val="008E4727"/>
    <w:rsid w:val="008E5DFE"/>
    <w:rsid w:val="008E6259"/>
    <w:rsid w:val="008F039E"/>
    <w:rsid w:val="008F2092"/>
    <w:rsid w:val="008F4FC3"/>
    <w:rsid w:val="008F64FC"/>
    <w:rsid w:val="008F6854"/>
    <w:rsid w:val="008F72BD"/>
    <w:rsid w:val="008F7399"/>
    <w:rsid w:val="00901B64"/>
    <w:rsid w:val="00905807"/>
    <w:rsid w:val="00906207"/>
    <w:rsid w:val="00913614"/>
    <w:rsid w:val="00920F15"/>
    <w:rsid w:val="009214A3"/>
    <w:rsid w:val="00921513"/>
    <w:rsid w:val="0092291B"/>
    <w:rsid w:val="00922EC6"/>
    <w:rsid w:val="0092483E"/>
    <w:rsid w:val="00926994"/>
    <w:rsid w:val="009274B5"/>
    <w:rsid w:val="00932BE1"/>
    <w:rsid w:val="00934D45"/>
    <w:rsid w:val="00941453"/>
    <w:rsid w:val="00941579"/>
    <w:rsid w:val="00943F05"/>
    <w:rsid w:val="009449D3"/>
    <w:rsid w:val="009472BF"/>
    <w:rsid w:val="00947BDE"/>
    <w:rsid w:val="00950750"/>
    <w:rsid w:val="009530D8"/>
    <w:rsid w:val="00960E5E"/>
    <w:rsid w:val="00960F95"/>
    <w:rsid w:val="00962A16"/>
    <w:rsid w:val="009633BF"/>
    <w:rsid w:val="0097049E"/>
    <w:rsid w:val="0097065D"/>
    <w:rsid w:val="00972ACE"/>
    <w:rsid w:val="009762DC"/>
    <w:rsid w:val="00976CDE"/>
    <w:rsid w:val="009838B1"/>
    <w:rsid w:val="00986A97"/>
    <w:rsid w:val="0098713A"/>
    <w:rsid w:val="00987B7A"/>
    <w:rsid w:val="00990CAF"/>
    <w:rsid w:val="0099419C"/>
    <w:rsid w:val="00995239"/>
    <w:rsid w:val="00995DD0"/>
    <w:rsid w:val="009964E9"/>
    <w:rsid w:val="009974B9"/>
    <w:rsid w:val="00997F8B"/>
    <w:rsid w:val="009A3FB8"/>
    <w:rsid w:val="009A44EA"/>
    <w:rsid w:val="009A521F"/>
    <w:rsid w:val="009B1A73"/>
    <w:rsid w:val="009B318B"/>
    <w:rsid w:val="009B5FA2"/>
    <w:rsid w:val="009C10B1"/>
    <w:rsid w:val="009C560C"/>
    <w:rsid w:val="009C7EF2"/>
    <w:rsid w:val="009D0D1C"/>
    <w:rsid w:val="009D213D"/>
    <w:rsid w:val="009D215D"/>
    <w:rsid w:val="009D63D5"/>
    <w:rsid w:val="009E0483"/>
    <w:rsid w:val="009E5A2F"/>
    <w:rsid w:val="009E600E"/>
    <w:rsid w:val="009E6C56"/>
    <w:rsid w:val="009F38CE"/>
    <w:rsid w:val="009F3D1B"/>
    <w:rsid w:val="009F70AD"/>
    <w:rsid w:val="00A07870"/>
    <w:rsid w:val="00A078E9"/>
    <w:rsid w:val="00A16E00"/>
    <w:rsid w:val="00A21AD3"/>
    <w:rsid w:val="00A2311D"/>
    <w:rsid w:val="00A27C3B"/>
    <w:rsid w:val="00A31786"/>
    <w:rsid w:val="00A35344"/>
    <w:rsid w:val="00A3617F"/>
    <w:rsid w:val="00A37C07"/>
    <w:rsid w:val="00A40551"/>
    <w:rsid w:val="00A44B73"/>
    <w:rsid w:val="00A5003D"/>
    <w:rsid w:val="00A53018"/>
    <w:rsid w:val="00A54097"/>
    <w:rsid w:val="00A55582"/>
    <w:rsid w:val="00A56FE3"/>
    <w:rsid w:val="00A600D0"/>
    <w:rsid w:val="00A602B5"/>
    <w:rsid w:val="00A64BCB"/>
    <w:rsid w:val="00A65754"/>
    <w:rsid w:val="00A67B50"/>
    <w:rsid w:val="00A712A4"/>
    <w:rsid w:val="00A73CA7"/>
    <w:rsid w:val="00A75A21"/>
    <w:rsid w:val="00A771DC"/>
    <w:rsid w:val="00A7778A"/>
    <w:rsid w:val="00A80C4D"/>
    <w:rsid w:val="00A83904"/>
    <w:rsid w:val="00A84477"/>
    <w:rsid w:val="00A850B0"/>
    <w:rsid w:val="00A86650"/>
    <w:rsid w:val="00A921F4"/>
    <w:rsid w:val="00A92E28"/>
    <w:rsid w:val="00AA3AFF"/>
    <w:rsid w:val="00AA5AD3"/>
    <w:rsid w:val="00AA747B"/>
    <w:rsid w:val="00AA7D73"/>
    <w:rsid w:val="00AB0651"/>
    <w:rsid w:val="00AB1C59"/>
    <w:rsid w:val="00AB204F"/>
    <w:rsid w:val="00AB69EA"/>
    <w:rsid w:val="00AB75D4"/>
    <w:rsid w:val="00AC1117"/>
    <w:rsid w:val="00AC2054"/>
    <w:rsid w:val="00AC21A9"/>
    <w:rsid w:val="00AC3527"/>
    <w:rsid w:val="00AC3A53"/>
    <w:rsid w:val="00AC6A75"/>
    <w:rsid w:val="00AC7671"/>
    <w:rsid w:val="00AD1424"/>
    <w:rsid w:val="00AD445A"/>
    <w:rsid w:val="00AD44C9"/>
    <w:rsid w:val="00AE0010"/>
    <w:rsid w:val="00AE12B3"/>
    <w:rsid w:val="00AE2088"/>
    <w:rsid w:val="00AE2DE8"/>
    <w:rsid w:val="00AE3AC8"/>
    <w:rsid w:val="00AE59A1"/>
    <w:rsid w:val="00AE5B9C"/>
    <w:rsid w:val="00AF0828"/>
    <w:rsid w:val="00AF0DF0"/>
    <w:rsid w:val="00AF1B93"/>
    <w:rsid w:val="00AF54E1"/>
    <w:rsid w:val="00AF58AC"/>
    <w:rsid w:val="00B01B87"/>
    <w:rsid w:val="00B02EE3"/>
    <w:rsid w:val="00B0353F"/>
    <w:rsid w:val="00B03D31"/>
    <w:rsid w:val="00B04CDF"/>
    <w:rsid w:val="00B0594E"/>
    <w:rsid w:val="00B121DD"/>
    <w:rsid w:val="00B14153"/>
    <w:rsid w:val="00B1669F"/>
    <w:rsid w:val="00B20C66"/>
    <w:rsid w:val="00B21712"/>
    <w:rsid w:val="00B24138"/>
    <w:rsid w:val="00B24545"/>
    <w:rsid w:val="00B3039E"/>
    <w:rsid w:val="00B30AC2"/>
    <w:rsid w:val="00B31020"/>
    <w:rsid w:val="00B32B03"/>
    <w:rsid w:val="00B34385"/>
    <w:rsid w:val="00B356CD"/>
    <w:rsid w:val="00B46656"/>
    <w:rsid w:val="00B511DB"/>
    <w:rsid w:val="00B514C2"/>
    <w:rsid w:val="00B528E9"/>
    <w:rsid w:val="00B5474C"/>
    <w:rsid w:val="00B55CF8"/>
    <w:rsid w:val="00B63840"/>
    <w:rsid w:val="00B64BBF"/>
    <w:rsid w:val="00B66438"/>
    <w:rsid w:val="00B6683A"/>
    <w:rsid w:val="00B66876"/>
    <w:rsid w:val="00B70984"/>
    <w:rsid w:val="00B7143D"/>
    <w:rsid w:val="00B71A01"/>
    <w:rsid w:val="00B7205A"/>
    <w:rsid w:val="00B73FBF"/>
    <w:rsid w:val="00B76500"/>
    <w:rsid w:val="00B81F17"/>
    <w:rsid w:val="00B84DD4"/>
    <w:rsid w:val="00B87A39"/>
    <w:rsid w:val="00B87D96"/>
    <w:rsid w:val="00B87E43"/>
    <w:rsid w:val="00B87EA5"/>
    <w:rsid w:val="00B9049E"/>
    <w:rsid w:val="00B9091C"/>
    <w:rsid w:val="00B9127F"/>
    <w:rsid w:val="00B9221F"/>
    <w:rsid w:val="00BA0A9D"/>
    <w:rsid w:val="00BA17E4"/>
    <w:rsid w:val="00BA3AD8"/>
    <w:rsid w:val="00BA49AE"/>
    <w:rsid w:val="00BB16B4"/>
    <w:rsid w:val="00BB3275"/>
    <w:rsid w:val="00BB4DED"/>
    <w:rsid w:val="00BB56CA"/>
    <w:rsid w:val="00BC0B34"/>
    <w:rsid w:val="00BC17F9"/>
    <w:rsid w:val="00BC198D"/>
    <w:rsid w:val="00BC27CB"/>
    <w:rsid w:val="00BC67D6"/>
    <w:rsid w:val="00BC723F"/>
    <w:rsid w:val="00BD0FCB"/>
    <w:rsid w:val="00BD164A"/>
    <w:rsid w:val="00BD2BCC"/>
    <w:rsid w:val="00BD3F3F"/>
    <w:rsid w:val="00BD6BBD"/>
    <w:rsid w:val="00BE196C"/>
    <w:rsid w:val="00BE1BDD"/>
    <w:rsid w:val="00BE2A81"/>
    <w:rsid w:val="00BE4F2E"/>
    <w:rsid w:val="00BE7DFE"/>
    <w:rsid w:val="00BF1B29"/>
    <w:rsid w:val="00BF2E32"/>
    <w:rsid w:val="00BF4D08"/>
    <w:rsid w:val="00C036E0"/>
    <w:rsid w:val="00C0678F"/>
    <w:rsid w:val="00C07CFA"/>
    <w:rsid w:val="00C1154F"/>
    <w:rsid w:val="00C1309B"/>
    <w:rsid w:val="00C143E8"/>
    <w:rsid w:val="00C15F25"/>
    <w:rsid w:val="00C16340"/>
    <w:rsid w:val="00C17AA8"/>
    <w:rsid w:val="00C20764"/>
    <w:rsid w:val="00C22257"/>
    <w:rsid w:val="00C2582C"/>
    <w:rsid w:val="00C27D63"/>
    <w:rsid w:val="00C31448"/>
    <w:rsid w:val="00C31B87"/>
    <w:rsid w:val="00C32D6D"/>
    <w:rsid w:val="00C3466A"/>
    <w:rsid w:val="00C37B2C"/>
    <w:rsid w:val="00C40B4B"/>
    <w:rsid w:val="00C43EFB"/>
    <w:rsid w:val="00C44903"/>
    <w:rsid w:val="00C45155"/>
    <w:rsid w:val="00C4686A"/>
    <w:rsid w:val="00C4778A"/>
    <w:rsid w:val="00C56E87"/>
    <w:rsid w:val="00C6396F"/>
    <w:rsid w:val="00C651F0"/>
    <w:rsid w:val="00C7028E"/>
    <w:rsid w:val="00C7285D"/>
    <w:rsid w:val="00C744FA"/>
    <w:rsid w:val="00C75D99"/>
    <w:rsid w:val="00C77086"/>
    <w:rsid w:val="00C77613"/>
    <w:rsid w:val="00C827D6"/>
    <w:rsid w:val="00C82EEE"/>
    <w:rsid w:val="00C83216"/>
    <w:rsid w:val="00C8680E"/>
    <w:rsid w:val="00C9062A"/>
    <w:rsid w:val="00C90F62"/>
    <w:rsid w:val="00C90FCF"/>
    <w:rsid w:val="00C9318F"/>
    <w:rsid w:val="00C96C95"/>
    <w:rsid w:val="00C96FA1"/>
    <w:rsid w:val="00C97498"/>
    <w:rsid w:val="00CA0DFC"/>
    <w:rsid w:val="00CA12F1"/>
    <w:rsid w:val="00CA31A8"/>
    <w:rsid w:val="00CA3C50"/>
    <w:rsid w:val="00CA4207"/>
    <w:rsid w:val="00CA6A12"/>
    <w:rsid w:val="00CA6BE2"/>
    <w:rsid w:val="00CB2736"/>
    <w:rsid w:val="00CB4B08"/>
    <w:rsid w:val="00CB4ECF"/>
    <w:rsid w:val="00CB60C3"/>
    <w:rsid w:val="00CB75E9"/>
    <w:rsid w:val="00CC4883"/>
    <w:rsid w:val="00CC6672"/>
    <w:rsid w:val="00CC76DE"/>
    <w:rsid w:val="00CD0AD5"/>
    <w:rsid w:val="00CD16B6"/>
    <w:rsid w:val="00CD359C"/>
    <w:rsid w:val="00CD64B0"/>
    <w:rsid w:val="00CD69F2"/>
    <w:rsid w:val="00CE0104"/>
    <w:rsid w:val="00CE198C"/>
    <w:rsid w:val="00CE4783"/>
    <w:rsid w:val="00CE51B9"/>
    <w:rsid w:val="00CF08C3"/>
    <w:rsid w:val="00CF09CB"/>
    <w:rsid w:val="00CF274F"/>
    <w:rsid w:val="00CF2E0A"/>
    <w:rsid w:val="00CF58BE"/>
    <w:rsid w:val="00CF5EE4"/>
    <w:rsid w:val="00D00AAF"/>
    <w:rsid w:val="00D04219"/>
    <w:rsid w:val="00D0461E"/>
    <w:rsid w:val="00D14788"/>
    <w:rsid w:val="00D1723E"/>
    <w:rsid w:val="00D1755E"/>
    <w:rsid w:val="00D26A16"/>
    <w:rsid w:val="00D27CBD"/>
    <w:rsid w:val="00D30683"/>
    <w:rsid w:val="00D319BC"/>
    <w:rsid w:val="00D331EB"/>
    <w:rsid w:val="00D3349E"/>
    <w:rsid w:val="00D3416A"/>
    <w:rsid w:val="00D36669"/>
    <w:rsid w:val="00D42926"/>
    <w:rsid w:val="00D454AE"/>
    <w:rsid w:val="00D47183"/>
    <w:rsid w:val="00D47C1D"/>
    <w:rsid w:val="00D50A99"/>
    <w:rsid w:val="00D53797"/>
    <w:rsid w:val="00D53F2C"/>
    <w:rsid w:val="00D578EB"/>
    <w:rsid w:val="00D57F07"/>
    <w:rsid w:val="00D6353D"/>
    <w:rsid w:val="00D6560A"/>
    <w:rsid w:val="00D65D22"/>
    <w:rsid w:val="00D669D1"/>
    <w:rsid w:val="00D67F57"/>
    <w:rsid w:val="00D71863"/>
    <w:rsid w:val="00D71900"/>
    <w:rsid w:val="00D73001"/>
    <w:rsid w:val="00D743BD"/>
    <w:rsid w:val="00D74A86"/>
    <w:rsid w:val="00D7630E"/>
    <w:rsid w:val="00D7789D"/>
    <w:rsid w:val="00D80AD8"/>
    <w:rsid w:val="00D828E8"/>
    <w:rsid w:val="00D85215"/>
    <w:rsid w:val="00D916CB"/>
    <w:rsid w:val="00D92693"/>
    <w:rsid w:val="00D94C9C"/>
    <w:rsid w:val="00D95196"/>
    <w:rsid w:val="00D95325"/>
    <w:rsid w:val="00D9538D"/>
    <w:rsid w:val="00D97844"/>
    <w:rsid w:val="00D97A7E"/>
    <w:rsid w:val="00DA1059"/>
    <w:rsid w:val="00DA5354"/>
    <w:rsid w:val="00DA5C72"/>
    <w:rsid w:val="00DA5C77"/>
    <w:rsid w:val="00DA7534"/>
    <w:rsid w:val="00DB0A89"/>
    <w:rsid w:val="00DB135C"/>
    <w:rsid w:val="00DB3E54"/>
    <w:rsid w:val="00DB670B"/>
    <w:rsid w:val="00DC0621"/>
    <w:rsid w:val="00DC173E"/>
    <w:rsid w:val="00DC1F7A"/>
    <w:rsid w:val="00DC446F"/>
    <w:rsid w:val="00DC570F"/>
    <w:rsid w:val="00DC679C"/>
    <w:rsid w:val="00DC7278"/>
    <w:rsid w:val="00DD02E7"/>
    <w:rsid w:val="00DD0E61"/>
    <w:rsid w:val="00DD130D"/>
    <w:rsid w:val="00DD1E42"/>
    <w:rsid w:val="00DD331B"/>
    <w:rsid w:val="00DD58A0"/>
    <w:rsid w:val="00DD601F"/>
    <w:rsid w:val="00DE632F"/>
    <w:rsid w:val="00DF3030"/>
    <w:rsid w:val="00DF34B6"/>
    <w:rsid w:val="00DF4920"/>
    <w:rsid w:val="00DF4F07"/>
    <w:rsid w:val="00E019E5"/>
    <w:rsid w:val="00E1093D"/>
    <w:rsid w:val="00E11994"/>
    <w:rsid w:val="00E12794"/>
    <w:rsid w:val="00E1338A"/>
    <w:rsid w:val="00E15BC0"/>
    <w:rsid w:val="00E1752A"/>
    <w:rsid w:val="00E17E03"/>
    <w:rsid w:val="00E21EC6"/>
    <w:rsid w:val="00E24653"/>
    <w:rsid w:val="00E256AD"/>
    <w:rsid w:val="00E25FCC"/>
    <w:rsid w:val="00E303E6"/>
    <w:rsid w:val="00E30E1E"/>
    <w:rsid w:val="00E319ED"/>
    <w:rsid w:val="00E31F61"/>
    <w:rsid w:val="00E359DE"/>
    <w:rsid w:val="00E37266"/>
    <w:rsid w:val="00E42BB6"/>
    <w:rsid w:val="00E4529F"/>
    <w:rsid w:val="00E51220"/>
    <w:rsid w:val="00E51E83"/>
    <w:rsid w:val="00E56037"/>
    <w:rsid w:val="00E56770"/>
    <w:rsid w:val="00E613BB"/>
    <w:rsid w:val="00E6177E"/>
    <w:rsid w:val="00E64098"/>
    <w:rsid w:val="00E70141"/>
    <w:rsid w:val="00E713F7"/>
    <w:rsid w:val="00E7148D"/>
    <w:rsid w:val="00E7304F"/>
    <w:rsid w:val="00E74397"/>
    <w:rsid w:val="00E8000E"/>
    <w:rsid w:val="00E84A30"/>
    <w:rsid w:val="00E868D6"/>
    <w:rsid w:val="00E86B61"/>
    <w:rsid w:val="00E903F7"/>
    <w:rsid w:val="00E92F2C"/>
    <w:rsid w:val="00E93075"/>
    <w:rsid w:val="00E95767"/>
    <w:rsid w:val="00EA26FA"/>
    <w:rsid w:val="00EB009F"/>
    <w:rsid w:val="00EB048A"/>
    <w:rsid w:val="00EB2740"/>
    <w:rsid w:val="00EB2EE4"/>
    <w:rsid w:val="00EB5234"/>
    <w:rsid w:val="00EC0A41"/>
    <w:rsid w:val="00EC17E2"/>
    <w:rsid w:val="00ED052A"/>
    <w:rsid w:val="00ED171E"/>
    <w:rsid w:val="00ED5438"/>
    <w:rsid w:val="00ED6D46"/>
    <w:rsid w:val="00EE16FB"/>
    <w:rsid w:val="00EF02A7"/>
    <w:rsid w:val="00EF0D65"/>
    <w:rsid w:val="00EF15DA"/>
    <w:rsid w:val="00EF17EC"/>
    <w:rsid w:val="00EF414B"/>
    <w:rsid w:val="00EF4302"/>
    <w:rsid w:val="00EF77C1"/>
    <w:rsid w:val="00F00044"/>
    <w:rsid w:val="00F00049"/>
    <w:rsid w:val="00F03217"/>
    <w:rsid w:val="00F043EA"/>
    <w:rsid w:val="00F07000"/>
    <w:rsid w:val="00F07E46"/>
    <w:rsid w:val="00F11BD1"/>
    <w:rsid w:val="00F11F5E"/>
    <w:rsid w:val="00F126A5"/>
    <w:rsid w:val="00F201BA"/>
    <w:rsid w:val="00F21C25"/>
    <w:rsid w:val="00F260F8"/>
    <w:rsid w:val="00F26E5E"/>
    <w:rsid w:val="00F273AB"/>
    <w:rsid w:val="00F27BD5"/>
    <w:rsid w:val="00F3089E"/>
    <w:rsid w:val="00F3340B"/>
    <w:rsid w:val="00F357EE"/>
    <w:rsid w:val="00F376AD"/>
    <w:rsid w:val="00F404C5"/>
    <w:rsid w:val="00F441C4"/>
    <w:rsid w:val="00F46D3A"/>
    <w:rsid w:val="00F470B2"/>
    <w:rsid w:val="00F47EDD"/>
    <w:rsid w:val="00F53AFF"/>
    <w:rsid w:val="00F55C42"/>
    <w:rsid w:val="00F57A0F"/>
    <w:rsid w:val="00F61043"/>
    <w:rsid w:val="00F616BB"/>
    <w:rsid w:val="00F62731"/>
    <w:rsid w:val="00F66E64"/>
    <w:rsid w:val="00F67EFE"/>
    <w:rsid w:val="00F70E55"/>
    <w:rsid w:val="00F7140B"/>
    <w:rsid w:val="00F758AA"/>
    <w:rsid w:val="00F772B2"/>
    <w:rsid w:val="00F80C86"/>
    <w:rsid w:val="00F84595"/>
    <w:rsid w:val="00F91162"/>
    <w:rsid w:val="00F95077"/>
    <w:rsid w:val="00F95CEA"/>
    <w:rsid w:val="00F96D82"/>
    <w:rsid w:val="00FA2076"/>
    <w:rsid w:val="00FA62BE"/>
    <w:rsid w:val="00FA7543"/>
    <w:rsid w:val="00FA7C16"/>
    <w:rsid w:val="00FB09A8"/>
    <w:rsid w:val="00FB0F26"/>
    <w:rsid w:val="00FB134A"/>
    <w:rsid w:val="00FB4777"/>
    <w:rsid w:val="00FB5916"/>
    <w:rsid w:val="00FB764F"/>
    <w:rsid w:val="00FC1CE0"/>
    <w:rsid w:val="00FC2497"/>
    <w:rsid w:val="00FC43B9"/>
    <w:rsid w:val="00FC4FC3"/>
    <w:rsid w:val="00FD0CE1"/>
    <w:rsid w:val="00FD239F"/>
    <w:rsid w:val="00FD2866"/>
    <w:rsid w:val="00FD33DE"/>
    <w:rsid w:val="00FD5529"/>
    <w:rsid w:val="00FD574F"/>
    <w:rsid w:val="00FD5C60"/>
    <w:rsid w:val="00FD69FB"/>
    <w:rsid w:val="00FE06EA"/>
    <w:rsid w:val="00FE30BF"/>
    <w:rsid w:val="00FE571C"/>
    <w:rsid w:val="00FE6195"/>
    <w:rsid w:val="00FF04BA"/>
    <w:rsid w:val="00FF18C9"/>
    <w:rsid w:val="00FF2095"/>
    <w:rsid w:val="00FF4C74"/>
    <w:rsid w:val="028DD17E"/>
    <w:rsid w:val="04F93870"/>
    <w:rsid w:val="0592526E"/>
    <w:rsid w:val="05EE59BD"/>
    <w:rsid w:val="076807FA"/>
    <w:rsid w:val="087E1FE2"/>
    <w:rsid w:val="0950CCF2"/>
    <w:rsid w:val="09E26AFA"/>
    <w:rsid w:val="0E529A02"/>
    <w:rsid w:val="0ED337D2"/>
    <w:rsid w:val="0F9EB935"/>
    <w:rsid w:val="1108CF9F"/>
    <w:rsid w:val="17BA5150"/>
    <w:rsid w:val="18D70272"/>
    <w:rsid w:val="193D6092"/>
    <w:rsid w:val="1982A4BC"/>
    <w:rsid w:val="1A16B8DF"/>
    <w:rsid w:val="1DC7714F"/>
    <w:rsid w:val="215479DE"/>
    <w:rsid w:val="21BA2FB4"/>
    <w:rsid w:val="26228ED7"/>
    <w:rsid w:val="275E6D64"/>
    <w:rsid w:val="279FDA06"/>
    <w:rsid w:val="2E65D2BA"/>
    <w:rsid w:val="2F15CDAE"/>
    <w:rsid w:val="2FEC17CA"/>
    <w:rsid w:val="30A40BB3"/>
    <w:rsid w:val="30CB43D3"/>
    <w:rsid w:val="30D4798D"/>
    <w:rsid w:val="324D6E70"/>
    <w:rsid w:val="332BB181"/>
    <w:rsid w:val="34E9BC09"/>
    <w:rsid w:val="373AEDE4"/>
    <w:rsid w:val="38E1AAE3"/>
    <w:rsid w:val="3B575B29"/>
    <w:rsid w:val="3BE6BE5A"/>
    <w:rsid w:val="3E109239"/>
    <w:rsid w:val="4012220F"/>
    <w:rsid w:val="41BB84CC"/>
    <w:rsid w:val="45EEAA05"/>
    <w:rsid w:val="4652BD9E"/>
    <w:rsid w:val="46816393"/>
    <w:rsid w:val="481C1617"/>
    <w:rsid w:val="48EFE104"/>
    <w:rsid w:val="4D05B84D"/>
    <w:rsid w:val="5577484D"/>
    <w:rsid w:val="55E0692C"/>
    <w:rsid w:val="565F3681"/>
    <w:rsid w:val="5A931F88"/>
    <w:rsid w:val="5C563CC1"/>
    <w:rsid w:val="5D9D9B78"/>
    <w:rsid w:val="5DBF7333"/>
    <w:rsid w:val="5F640B7B"/>
    <w:rsid w:val="60E6E650"/>
    <w:rsid w:val="62745D41"/>
    <w:rsid w:val="627C5DC7"/>
    <w:rsid w:val="62A93E99"/>
    <w:rsid w:val="641E8712"/>
    <w:rsid w:val="674CAF50"/>
    <w:rsid w:val="6785A6E2"/>
    <w:rsid w:val="67E65D93"/>
    <w:rsid w:val="683FAA1C"/>
    <w:rsid w:val="6B4733EA"/>
    <w:rsid w:val="6EA64080"/>
    <w:rsid w:val="6EE6C5D7"/>
    <w:rsid w:val="70627295"/>
    <w:rsid w:val="70697B51"/>
    <w:rsid w:val="71C9B940"/>
    <w:rsid w:val="72E8A0A2"/>
    <w:rsid w:val="7541635B"/>
    <w:rsid w:val="77869014"/>
    <w:rsid w:val="787A9BA3"/>
    <w:rsid w:val="79E62E89"/>
    <w:rsid w:val="7DE347D7"/>
    <w:rsid w:val="7F892FD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9BE9D5"/>
  <w15:chartTrackingRefBased/>
  <w15:docId w15:val="{4D7D77F7-E357-44FA-929F-E07B07EE0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4E77"/>
    <w:pPr>
      <w:overflowPunct w:val="0"/>
      <w:autoSpaceDE w:val="0"/>
      <w:autoSpaceDN w:val="0"/>
      <w:adjustRightInd w:val="0"/>
      <w:spacing w:after="0" w:line="240" w:lineRule="atLeast"/>
      <w:jc w:val="both"/>
      <w:textAlignment w:val="baseline"/>
    </w:pPr>
    <w:rPr>
      <w:rFonts w:ascii="Times New Roman" w:eastAsia="Times New Roman" w:hAnsi="Times New Roman" w:cs="Times New Roman"/>
      <w:sz w:val="20"/>
      <w:szCs w:val="20"/>
      <w:lang w:eastAsia="en-US"/>
    </w:rPr>
  </w:style>
  <w:style w:type="paragraph" w:styleId="Heading10">
    <w:name w:val="heading 1"/>
    <w:basedOn w:val="Normal"/>
    <w:next w:val="Normal"/>
    <w:link w:val="Heading1Char"/>
    <w:uiPriority w:val="9"/>
    <w:qFormat/>
    <w:rsid w:val="003D3A7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qFormat/>
    <w:rsid w:val="00A078E9"/>
    <w:pPr>
      <w:numPr>
        <w:ilvl w:val="2"/>
        <w:numId w:val="1"/>
      </w:numPr>
      <w:spacing w:before="360" w:after="160"/>
      <w:outlineLvl w:val="2"/>
    </w:pPr>
    <w:rPr>
      <w:b/>
      <w:lang w:eastAsia="zh-TW"/>
    </w:rPr>
  </w:style>
  <w:style w:type="paragraph" w:styleId="Heading4">
    <w:name w:val="heading 4"/>
    <w:basedOn w:val="Normal"/>
    <w:next w:val="Normal"/>
    <w:link w:val="Heading4Char"/>
    <w:qFormat/>
    <w:rsid w:val="008A33F8"/>
    <w:pPr>
      <w:spacing w:before="240"/>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A078E9"/>
    <w:rPr>
      <w:rFonts w:ascii="Times New Roman" w:eastAsia="Times New Roman" w:hAnsi="Times New Roman" w:cs="Times New Roman"/>
      <w:b/>
      <w:sz w:val="20"/>
      <w:szCs w:val="20"/>
    </w:rPr>
  </w:style>
  <w:style w:type="character" w:customStyle="1" w:styleId="Heading4Char">
    <w:name w:val="Heading 4 Char"/>
    <w:basedOn w:val="DefaultParagraphFont"/>
    <w:link w:val="Heading4"/>
    <w:rsid w:val="008A33F8"/>
    <w:rPr>
      <w:rFonts w:ascii="Times New Roman" w:eastAsia="Times New Roman" w:hAnsi="Times New Roman" w:cs="Times New Roman"/>
      <w:sz w:val="20"/>
      <w:szCs w:val="20"/>
      <w:lang w:val="en-US" w:eastAsia="en-US"/>
    </w:rPr>
  </w:style>
  <w:style w:type="paragraph" w:customStyle="1" w:styleId="abstract">
    <w:name w:val="abstract"/>
    <w:basedOn w:val="Normal"/>
    <w:rsid w:val="008A33F8"/>
    <w:pPr>
      <w:spacing w:before="600" w:after="360" w:line="220" w:lineRule="atLeast"/>
      <w:ind w:left="567" w:right="567"/>
      <w:contextualSpacing/>
    </w:pPr>
    <w:rPr>
      <w:sz w:val="18"/>
    </w:rPr>
  </w:style>
  <w:style w:type="paragraph" w:customStyle="1" w:styleId="address">
    <w:name w:val="address"/>
    <w:basedOn w:val="Normal"/>
    <w:rsid w:val="008A33F8"/>
    <w:pPr>
      <w:spacing w:after="200" w:line="220" w:lineRule="atLeast"/>
      <w:contextualSpacing/>
      <w:jc w:val="center"/>
    </w:pPr>
    <w:rPr>
      <w:sz w:val="18"/>
    </w:rPr>
  </w:style>
  <w:style w:type="paragraph" w:customStyle="1" w:styleId="author">
    <w:name w:val="author"/>
    <w:basedOn w:val="Normal"/>
    <w:next w:val="address"/>
    <w:rsid w:val="008A33F8"/>
    <w:pPr>
      <w:spacing w:after="200" w:line="220" w:lineRule="atLeast"/>
      <w:jc w:val="center"/>
    </w:pPr>
  </w:style>
  <w:style w:type="character" w:customStyle="1" w:styleId="e-mail">
    <w:name w:val="e-mail"/>
    <w:basedOn w:val="DefaultParagraphFont"/>
    <w:rsid w:val="008A33F8"/>
    <w:rPr>
      <w:rFonts w:ascii="Courier" w:hAnsi="Courier"/>
      <w:noProof/>
    </w:rPr>
  </w:style>
  <w:style w:type="paragraph" w:customStyle="1" w:styleId="equation">
    <w:name w:val="equation"/>
    <w:basedOn w:val="Normal"/>
    <w:next w:val="Normal"/>
    <w:rsid w:val="008A33F8"/>
    <w:pPr>
      <w:tabs>
        <w:tab w:val="center" w:pos="3289"/>
        <w:tab w:val="right" w:pos="6917"/>
      </w:tabs>
      <w:spacing w:before="160" w:after="160"/>
    </w:pPr>
  </w:style>
  <w:style w:type="paragraph" w:customStyle="1" w:styleId="figurecaption">
    <w:name w:val="figurecaption"/>
    <w:basedOn w:val="Normal"/>
    <w:next w:val="Normal"/>
    <w:rsid w:val="008A33F8"/>
    <w:pPr>
      <w:keepLines/>
      <w:spacing w:before="120" w:after="240" w:line="220" w:lineRule="atLeast"/>
      <w:jc w:val="center"/>
    </w:pPr>
    <w:rPr>
      <w:sz w:val="18"/>
    </w:rPr>
  </w:style>
  <w:style w:type="paragraph" w:customStyle="1" w:styleId="heading1">
    <w:name w:val="heading1"/>
    <w:basedOn w:val="Normal"/>
    <w:next w:val="p1a"/>
    <w:qFormat/>
    <w:rsid w:val="008A33F8"/>
    <w:pPr>
      <w:keepNext/>
      <w:keepLines/>
      <w:numPr>
        <w:numId w:val="1"/>
      </w:numPr>
      <w:suppressAutoHyphens/>
      <w:spacing w:before="360" w:after="240" w:line="300" w:lineRule="atLeast"/>
      <w:jc w:val="left"/>
      <w:outlineLvl w:val="0"/>
    </w:pPr>
    <w:rPr>
      <w:b/>
      <w:sz w:val="24"/>
    </w:rPr>
  </w:style>
  <w:style w:type="paragraph" w:customStyle="1" w:styleId="heading2">
    <w:name w:val="heading2"/>
    <w:basedOn w:val="Normal"/>
    <w:next w:val="p1a"/>
    <w:qFormat/>
    <w:rsid w:val="008A33F8"/>
    <w:pPr>
      <w:keepNext/>
      <w:keepLines/>
      <w:numPr>
        <w:ilvl w:val="1"/>
        <w:numId w:val="1"/>
      </w:numPr>
      <w:tabs>
        <w:tab w:val="clear" w:pos="2551"/>
        <w:tab w:val="num" w:pos="567"/>
      </w:tabs>
      <w:suppressAutoHyphens/>
      <w:spacing w:before="360" w:after="160"/>
      <w:ind w:left="567"/>
      <w:jc w:val="left"/>
      <w:outlineLvl w:val="1"/>
    </w:pPr>
    <w:rPr>
      <w:b/>
    </w:rPr>
  </w:style>
  <w:style w:type="character" w:customStyle="1" w:styleId="heading30">
    <w:name w:val="heading3"/>
    <w:basedOn w:val="DefaultParagraphFont"/>
    <w:rsid w:val="008A33F8"/>
    <w:rPr>
      <w:b/>
    </w:rPr>
  </w:style>
  <w:style w:type="character" w:customStyle="1" w:styleId="heading40">
    <w:name w:val="heading4"/>
    <w:basedOn w:val="DefaultParagraphFont"/>
    <w:rsid w:val="008A33F8"/>
    <w:rPr>
      <w:i/>
    </w:rPr>
  </w:style>
  <w:style w:type="numbering" w:customStyle="1" w:styleId="headings">
    <w:name w:val="headings"/>
    <w:basedOn w:val="NoList"/>
    <w:rsid w:val="008A33F8"/>
    <w:pPr>
      <w:numPr>
        <w:numId w:val="1"/>
      </w:numPr>
    </w:pPr>
  </w:style>
  <w:style w:type="character" w:styleId="Hyperlink">
    <w:name w:val="Hyperlink"/>
    <w:basedOn w:val="DefaultParagraphFont"/>
    <w:unhideWhenUsed/>
    <w:rsid w:val="008A33F8"/>
    <w:rPr>
      <w:color w:val="auto"/>
      <w:u w:val="none"/>
    </w:rPr>
  </w:style>
  <w:style w:type="paragraph" w:customStyle="1" w:styleId="keywords">
    <w:name w:val="keywords"/>
    <w:basedOn w:val="abstract"/>
    <w:next w:val="heading1"/>
    <w:rsid w:val="008A33F8"/>
    <w:pPr>
      <w:spacing w:before="220"/>
      <w:contextualSpacing w:val="0"/>
      <w:jc w:val="left"/>
    </w:pPr>
  </w:style>
  <w:style w:type="paragraph" w:styleId="Header">
    <w:name w:val="header"/>
    <w:basedOn w:val="Normal"/>
    <w:link w:val="HeaderChar"/>
    <w:unhideWhenUsed/>
    <w:rsid w:val="008A33F8"/>
    <w:pPr>
      <w:tabs>
        <w:tab w:val="center" w:pos="4536"/>
        <w:tab w:val="right" w:pos="9072"/>
      </w:tabs>
    </w:pPr>
    <w:rPr>
      <w:sz w:val="18"/>
      <w:szCs w:val="18"/>
    </w:rPr>
  </w:style>
  <w:style w:type="character" w:customStyle="1" w:styleId="HeaderChar">
    <w:name w:val="Header Char"/>
    <w:basedOn w:val="DefaultParagraphFont"/>
    <w:link w:val="Header"/>
    <w:rsid w:val="008A33F8"/>
    <w:rPr>
      <w:rFonts w:ascii="Times New Roman" w:eastAsia="Times New Roman" w:hAnsi="Times New Roman" w:cs="Times New Roman"/>
      <w:sz w:val="18"/>
      <w:szCs w:val="18"/>
      <w:lang w:val="en-US" w:eastAsia="en-US"/>
    </w:rPr>
  </w:style>
  <w:style w:type="paragraph" w:customStyle="1" w:styleId="p1a">
    <w:name w:val="p1a"/>
    <w:basedOn w:val="Normal"/>
    <w:next w:val="Normal"/>
    <w:rsid w:val="008A33F8"/>
  </w:style>
  <w:style w:type="paragraph" w:customStyle="1" w:styleId="referenceitem">
    <w:name w:val="referenceitem"/>
    <w:basedOn w:val="Normal"/>
    <w:rsid w:val="008A33F8"/>
    <w:pPr>
      <w:numPr>
        <w:numId w:val="2"/>
      </w:numPr>
      <w:spacing w:line="220" w:lineRule="atLeast"/>
    </w:pPr>
    <w:rPr>
      <w:sz w:val="18"/>
    </w:rPr>
  </w:style>
  <w:style w:type="numbering" w:customStyle="1" w:styleId="referencelist">
    <w:name w:val="referencelist"/>
    <w:basedOn w:val="NoList"/>
    <w:semiHidden/>
    <w:rsid w:val="008A33F8"/>
    <w:pPr>
      <w:numPr>
        <w:numId w:val="2"/>
      </w:numPr>
    </w:pPr>
  </w:style>
  <w:style w:type="paragraph" w:customStyle="1" w:styleId="papertitle">
    <w:name w:val="papertitle"/>
    <w:basedOn w:val="Normal"/>
    <w:next w:val="author"/>
    <w:rsid w:val="008A33F8"/>
    <w:pPr>
      <w:keepNext/>
      <w:keepLines/>
      <w:suppressAutoHyphens/>
      <w:spacing w:after="480" w:line="360" w:lineRule="atLeast"/>
      <w:jc w:val="center"/>
    </w:pPr>
    <w:rPr>
      <w:b/>
      <w:sz w:val="28"/>
    </w:rPr>
  </w:style>
  <w:style w:type="paragraph" w:customStyle="1" w:styleId="tablecaption">
    <w:name w:val="tablecaption"/>
    <w:basedOn w:val="Normal"/>
    <w:next w:val="Normal"/>
    <w:rsid w:val="008A33F8"/>
    <w:pPr>
      <w:keepNext/>
      <w:keepLines/>
      <w:spacing w:before="240" w:after="120" w:line="220" w:lineRule="atLeast"/>
      <w:jc w:val="center"/>
    </w:pPr>
    <w:rPr>
      <w:sz w:val="18"/>
    </w:rPr>
  </w:style>
  <w:style w:type="character" w:customStyle="1" w:styleId="ORCID">
    <w:name w:val="ORCID"/>
    <w:basedOn w:val="DefaultParagraphFont"/>
    <w:rsid w:val="008A33F8"/>
    <w:rPr>
      <w:position w:val="0"/>
      <w:vertAlign w:val="superscript"/>
    </w:rPr>
  </w:style>
  <w:style w:type="paragraph" w:styleId="ListParagraph">
    <w:name w:val="List Paragraph"/>
    <w:basedOn w:val="Normal"/>
    <w:uiPriority w:val="34"/>
    <w:qFormat/>
    <w:rsid w:val="00F00049"/>
    <w:pPr>
      <w:ind w:left="720"/>
      <w:contextualSpacing/>
    </w:pPr>
  </w:style>
  <w:style w:type="character" w:styleId="CommentReference">
    <w:name w:val="annotation reference"/>
    <w:basedOn w:val="DefaultParagraphFont"/>
    <w:uiPriority w:val="99"/>
    <w:semiHidden/>
    <w:unhideWhenUsed/>
    <w:rsid w:val="00BD0FCB"/>
    <w:rPr>
      <w:sz w:val="16"/>
      <w:szCs w:val="16"/>
    </w:rPr>
  </w:style>
  <w:style w:type="paragraph" w:styleId="CommentText">
    <w:name w:val="annotation text"/>
    <w:basedOn w:val="Normal"/>
    <w:link w:val="CommentTextChar"/>
    <w:uiPriority w:val="99"/>
    <w:unhideWhenUsed/>
    <w:rsid w:val="00BD0FCB"/>
    <w:pPr>
      <w:spacing w:line="240" w:lineRule="auto"/>
    </w:pPr>
  </w:style>
  <w:style w:type="character" w:customStyle="1" w:styleId="CommentTextChar">
    <w:name w:val="Comment Text Char"/>
    <w:basedOn w:val="DefaultParagraphFont"/>
    <w:link w:val="CommentText"/>
    <w:uiPriority w:val="99"/>
    <w:rsid w:val="00BD0FCB"/>
    <w:rPr>
      <w:rFonts w:ascii="Times New Roman" w:eastAsia="Times New Roman"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BD0FCB"/>
    <w:rPr>
      <w:b/>
      <w:bCs/>
    </w:rPr>
  </w:style>
  <w:style w:type="character" w:customStyle="1" w:styleId="CommentSubjectChar">
    <w:name w:val="Comment Subject Char"/>
    <w:basedOn w:val="CommentTextChar"/>
    <w:link w:val="CommentSubject"/>
    <w:uiPriority w:val="99"/>
    <w:semiHidden/>
    <w:rsid w:val="00BD0FCB"/>
    <w:rPr>
      <w:rFonts w:ascii="Times New Roman" w:eastAsia="Times New Roman" w:hAnsi="Times New Roman" w:cs="Times New Roman"/>
      <w:b/>
      <w:bCs/>
      <w:sz w:val="20"/>
      <w:szCs w:val="20"/>
      <w:lang w:val="en-US" w:eastAsia="en-US"/>
    </w:rPr>
  </w:style>
  <w:style w:type="paragraph" w:styleId="BalloonText">
    <w:name w:val="Balloon Text"/>
    <w:basedOn w:val="Normal"/>
    <w:link w:val="BalloonTextChar"/>
    <w:uiPriority w:val="99"/>
    <w:semiHidden/>
    <w:unhideWhenUsed/>
    <w:rsid w:val="00BD0FC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0FCB"/>
    <w:rPr>
      <w:rFonts w:ascii="Segoe UI" w:eastAsia="Times New Roman" w:hAnsi="Segoe UI" w:cs="Segoe UI"/>
      <w:sz w:val="18"/>
      <w:szCs w:val="18"/>
      <w:lang w:val="en-US" w:eastAsia="en-US"/>
    </w:rPr>
  </w:style>
  <w:style w:type="paragraph" w:styleId="Footer">
    <w:name w:val="footer"/>
    <w:basedOn w:val="Normal"/>
    <w:link w:val="FooterChar"/>
    <w:uiPriority w:val="99"/>
    <w:unhideWhenUsed/>
    <w:rsid w:val="003B0AD2"/>
    <w:pPr>
      <w:tabs>
        <w:tab w:val="center" w:pos="4680"/>
        <w:tab w:val="right" w:pos="9360"/>
      </w:tabs>
      <w:spacing w:line="240" w:lineRule="auto"/>
    </w:pPr>
  </w:style>
  <w:style w:type="character" w:customStyle="1" w:styleId="FooterChar">
    <w:name w:val="Footer Char"/>
    <w:basedOn w:val="DefaultParagraphFont"/>
    <w:link w:val="Footer"/>
    <w:uiPriority w:val="99"/>
    <w:rsid w:val="003B0AD2"/>
    <w:rPr>
      <w:rFonts w:ascii="Times New Roman" w:eastAsia="Times New Roman" w:hAnsi="Times New Roman" w:cs="Times New Roman"/>
      <w:sz w:val="20"/>
      <w:szCs w:val="20"/>
      <w:lang w:eastAsia="en-US"/>
    </w:rPr>
  </w:style>
  <w:style w:type="table" w:styleId="TableGrid">
    <w:name w:val="Table Grid"/>
    <w:basedOn w:val="TableNormal"/>
    <w:uiPriority w:val="39"/>
    <w:rsid w:val="008C7D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20764"/>
    <w:rPr>
      <w:color w:val="808080"/>
    </w:rPr>
  </w:style>
  <w:style w:type="character" w:customStyle="1" w:styleId="Heading1Char">
    <w:name w:val="Heading 1 Char"/>
    <w:basedOn w:val="DefaultParagraphFont"/>
    <w:link w:val="Heading10"/>
    <w:uiPriority w:val="9"/>
    <w:rsid w:val="003D3A7D"/>
    <w:rPr>
      <w:rFonts w:asciiTheme="majorHAnsi" w:eastAsiaTheme="majorEastAsia" w:hAnsiTheme="majorHAnsi" w:cstheme="majorBidi"/>
      <w:color w:val="2E74B5" w:themeColor="accent1" w:themeShade="BF"/>
      <w:sz w:val="32"/>
      <w:szCs w:val="32"/>
      <w:lang w:eastAsia="en-US"/>
    </w:rPr>
  </w:style>
  <w:style w:type="character" w:customStyle="1" w:styleId="anchor-text">
    <w:name w:val="anchor-text"/>
    <w:basedOn w:val="DefaultParagraphFont"/>
    <w:rsid w:val="003D3A7D"/>
  </w:style>
  <w:style w:type="paragraph" w:styleId="Revision">
    <w:name w:val="Revision"/>
    <w:hidden/>
    <w:uiPriority w:val="99"/>
    <w:semiHidden/>
    <w:rsid w:val="003D3A7D"/>
    <w:pPr>
      <w:spacing w:after="0" w:line="240" w:lineRule="auto"/>
    </w:pPr>
    <w:rPr>
      <w:rFonts w:ascii="Times New Roman" w:eastAsia="Times New Roman" w:hAnsi="Times New Roman"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7669714">
      <w:bodyDiv w:val="1"/>
      <w:marLeft w:val="0"/>
      <w:marRight w:val="0"/>
      <w:marTop w:val="0"/>
      <w:marBottom w:val="0"/>
      <w:divBdr>
        <w:top w:val="none" w:sz="0" w:space="0" w:color="auto"/>
        <w:left w:val="none" w:sz="0" w:space="0" w:color="auto"/>
        <w:bottom w:val="none" w:sz="0" w:space="0" w:color="auto"/>
        <w:right w:val="none" w:sz="0" w:space="0" w:color="auto"/>
      </w:divBdr>
    </w:div>
    <w:div w:id="800265100">
      <w:bodyDiv w:val="1"/>
      <w:marLeft w:val="0"/>
      <w:marRight w:val="0"/>
      <w:marTop w:val="0"/>
      <w:marBottom w:val="0"/>
      <w:divBdr>
        <w:top w:val="none" w:sz="0" w:space="0" w:color="auto"/>
        <w:left w:val="none" w:sz="0" w:space="0" w:color="auto"/>
        <w:bottom w:val="none" w:sz="0" w:space="0" w:color="auto"/>
        <w:right w:val="none" w:sz="0" w:space="0" w:color="auto"/>
      </w:divBdr>
    </w:div>
    <w:div w:id="910046843">
      <w:bodyDiv w:val="1"/>
      <w:marLeft w:val="0"/>
      <w:marRight w:val="0"/>
      <w:marTop w:val="0"/>
      <w:marBottom w:val="0"/>
      <w:divBdr>
        <w:top w:val="none" w:sz="0" w:space="0" w:color="auto"/>
        <w:left w:val="none" w:sz="0" w:space="0" w:color="auto"/>
        <w:bottom w:val="none" w:sz="0" w:space="0" w:color="auto"/>
        <w:right w:val="none" w:sz="0" w:space="0" w:color="auto"/>
      </w:divBdr>
    </w:div>
    <w:div w:id="1313215984">
      <w:bodyDiv w:val="1"/>
      <w:marLeft w:val="0"/>
      <w:marRight w:val="0"/>
      <w:marTop w:val="0"/>
      <w:marBottom w:val="0"/>
      <w:divBdr>
        <w:top w:val="none" w:sz="0" w:space="0" w:color="auto"/>
        <w:left w:val="none" w:sz="0" w:space="0" w:color="auto"/>
        <w:bottom w:val="none" w:sz="0" w:space="0" w:color="auto"/>
        <w:right w:val="none" w:sz="0" w:space="0" w:color="auto"/>
      </w:divBdr>
    </w:div>
    <w:div w:id="1534074226">
      <w:bodyDiv w:val="1"/>
      <w:marLeft w:val="0"/>
      <w:marRight w:val="0"/>
      <w:marTop w:val="0"/>
      <w:marBottom w:val="0"/>
      <w:divBdr>
        <w:top w:val="none" w:sz="0" w:space="0" w:color="auto"/>
        <w:left w:val="none" w:sz="0" w:space="0" w:color="auto"/>
        <w:bottom w:val="none" w:sz="0" w:space="0" w:color="auto"/>
        <w:right w:val="none" w:sz="0" w:space="0" w:color="auto"/>
      </w:divBdr>
    </w:div>
    <w:div w:id="1652440733">
      <w:bodyDiv w:val="1"/>
      <w:marLeft w:val="0"/>
      <w:marRight w:val="0"/>
      <w:marTop w:val="0"/>
      <w:marBottom w:val="0"/>
      <w:divBdr>
        <w:top w:val="none" w:sz="0" w:space="0" w:color="auto"/>
        <w:left w:val="none" w:sz="0" w:space="0" w:color="auto"/>
        <w:bottom w:val="none" w:sz="0" w:space="0" w:color="auto"/>
        <w:right w:val="none" w:sz="0" w:space="0" w:color="auto"/>
      </w:divBdr>
    </w:div>
    <w:div w:id="1685747611">
      <w:bodyDiv w:val="1"/>
      <w:marLeft w:val="0"/>
      <w:marRight w:val="0"/>
      <w:marTop w:val="0"/>
      <w:marBottom w:val="0"/>
      <w:divBdr>
        <w:top w:val="none" w:sz="0" w:space="0" w:color="auto"/>
        <w:left w:val="none" w:sz="0" w:space="0" w:color="auto"/>
        <w:bottom w:val="none" w:sz="0" w:space="0" w:color="auto"/>
        <w:right w:val="none" w:sz="0" w:space="0" w:color="auto"/>
      </w:divBdr>
    </w:div>
    <w:div w:id="1941529567">
      <w:bodyDiv w:val="1"/>
      <w:marLeft w:val="0"/>
      <w:marRight w:val="0"/>
      <w:marTop w:val="0"/>
      <w:marBottom w:val="0"/>
      <w:divBdr>
        <w:top w:val="none" w:sz="0" w:space="0" w:color="auto"/>
        <w:left w:val="none" w:sz="0" w:space="0" w:color="auto"/>
        <w:bottom w:val="none" w:sz="0" w:space="0" w:color="auto"/>
        <w:right w:val="none" w:sz="0" w:space="0" w:color="auto"/>
      </w:divBdr>
    </w:div>
    <w:div w:id="2067869617">
      <w:bodyDiv w:val="1"/>
      <w:marLeft w:val="0"/>
      <w:marRight w:val="0"/>
      <w:marTop w:val="0"/>
      <w:marBottom w:val="0"/>
      <w:divBdr>
        <w:top w:val="none" w:sz="0" w:space="0" w:color="auto"/>
        <w:left w:val="none" w:sz="0" w:space="0" w:color="auto"/>
        <w:bottom w:val="none" w:sz="0" w:space="0" w:color="auto"/>
        <w:right w:val="none" w:sz="0" w:space="0" w:color="auto"/>
      </w:divBdr>
    </w:div>
    <w:div w:id="2097626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35D17F-F118-494B-84FE-F11A08AFAB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TotalTime>
  <Pages>2</Pages>
  <Words>561</Words>
  <Characters>320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L. (RADI)</dc:creator>
  <cp:keywords/>
  <dc:description/>
  <cp:lastModifiedBy>Cheng, L. (RADI)</cp:lastModifiedBy>
  <cp:revision>10</cp:revision>
  <dcterms:created xsi:type="dcterms:W3CDTF">2024-06-11T10:04:00Z</dcterms:created>
  <dcterms:modified xsi:type="dcterms:W3CDTF">2024-06-13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journal-of-cardiovascular-magnetic-resonance</vt:lpwstr>
  </property>
  <property fmtid="{D5CDD505-2E9C-101B-9397-08002B2CF9AE}" pid="13" name="Mendeley Recent Style Name 5_1">
    <vt:lpwstr>Journal of Cardiovascular Magnetic Resonanc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pringer-lecture-notes-in-computer-science</vt:lpwstr>
  </property>
  <property fmtid="{D5CDD505-2E9C-101B-9397-08002B2CF9AE}" pid="19" name="Mendeley Recent Style Name 8_1">
    <vt:lpwstr>Springer - Lecture Notes in Computer 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68cf8b83-488a-3515-a447-c3446ac675d1</vt:lpwstr>
  </property>
</Properties>
</file>